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1DA34" w14:textId="7CAB9280" w:rsidR="00422176" w:rsidRDefault="00422176" w:rsidP="0088188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14:paraId="60B63825" w14:textId="77777777" w:rsidR="009B27E6" w:rsidRDefault="009B27E6" w:rsidP="00AB6898">
      <w:pPr>
        <w:spacing w:line="480" w:lineRule="auto"/>
        <w:rPr>
          <w:rFonts w:ascii="Arial" w:hAnsi="Arial" w:cs="Arial"/>
          <w:b/>
        </w:rPr>
      </w:pPr>
    </w:p>
    <w:p w14:paraId="1C1071C5" w14:textId="035B265B" w:rsidR="00AB6898" w:rsidRPr="002A54BB" w:rsidRDefault="00AB6898" w:rsidP="00AB689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A54BB">
        <w:rPr>
          <w:rFonts w:ascii="Arial" w:hAnsi="Arial" w:cs="Arial"/>
          <w:b/>
          <w:sz w:val="22"/>
          <w:szCs w:val="22"/>
        </w:rPr>
        <w:t>Supplementary Table 1 – Ongoing adjuvant trials in high-risk/locally advanced prostate cancer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651"/>
        <w:gridCol w:w="954"/>
        <w:gridCol w:w="2430"/>
        <w:gridCol w:w="5310"/>
        <w:gridCol w:w="2700"/>
      </w:tblGrid>
      <w:tr w:rsidR="009B27E6" w14:paraId="120CDD29" w14:textId="77777777" w:rsidTr="00B3200A">
        <w:tc>
          <w:tcPr>
            <w:tcW w:w="1651" w:type="dxa"/>
            <w:vAlign w:val="center"/>
          </w:tcPr>
          <w:p w14:paraId="03DCB950" w14:textId="3BC0558B" w:rsidR="009B27E6" w:rsidRPr="00B3200A" w:rsidRDefault="009B27E6" w:rsidP="009B27E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200A">
              <w:rPr>
                <w:rFonts w:ascii="Arial" w:hAnsi="Arial" w:cs="Arial"/>
                <w:b/>
                <w:sz w:val="20"/>
                <w:szCs w:val="20"/>
              </w:rPr>
              <w:t>Trial (NCT)</w:t>
            </w:r>
          </w:p>
        </w:tc>
        <w:tc>
          <w:tcPr>
            <w:tcW w:w="954" w:type="dxa"/>
            <w:vAlign w:val="center"/>
          </w:tcPr>
          <w:p w14:paraId="07C37431" w14:textId="43B8DCCE" w:rsidR="009B27E6" w:rsidRPr="00B3200A" w:rsidRDefault="009B27E6" w:rsidP="009B27E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200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430" w:type="dxa"/>
            <w:vAlign w:val="center"/>
          </w:tcPr>
          <w:p w14:paraId="45BDE1CB" w14:textId="4A71B898" w:rsidR="009B27E6" w:rsidRPr="00B3200A" w:rsidRDefault="009B27E6" w:rsidP="009B27E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200A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</w:tc>
        <w:tc>
          <w:tcPr>
            <w:tcW w:w="5310" w:type="dxa"/>
            <w:vAlign w:val="center"/>
          </w:tcPr>
          <w:p w14:paraId="208BF746" w14:textId="49491CE8" w:rsidR="009B27E6" w:rsidRPr="00B3200A" w:rsidRDefault="009B27E6" w:rsidP="009B27E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200A">
              <w:rPr>
                <w:rFonts w:ascii="Arial" w:hAnsi="Arial" w:cs="Arial"/>
                <w:b/>
                <w:sz w:val="20"/>
                <w:szCs w:val="20"/>
              </w:rPr>
              <w:t>Eligibility</w:t>
            </w:r>
          </w:p>
        </w:tc>
        <w:tc>
          <w:tcPr>
            <w:tcW w:w="2700" w:type="dxa"/>
            <w:vAlign w:val="center"/>
          </w:tcPr>
          <w:p w14:paraId="3499F9B1" w14:textId="211BAD4C" w:rsidR="009B27E6" w:rsidRPr="00B3200A" w:rsidRDefault="009B27E6" w:rsidP="009B27E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200A">
              <w:rPr>
                <w:rFonts w:ascii="Arial" w:hAnsi="Arial" w:cs="Arial"/>
                <w:b/>
                <w:sz w:val="20"/>
                <w:szCs w:val="20"/>
              </w:rPr>
              <w:t>Results/Primary Endpoint</w:t>
            </w:r>
          </w:p>
        </w:tc>
      </w:tr>
      <w:tr w:rsidR="009B27E6" w14:paraId="44F9AE79" w14:textId="77777777" w:rsidTr="00B3200A">
        <w:tc>
          <w:tcPr>
            <w:tcW w:w="1651" w:type="dxa"/>
            <w:vAlign w:val="center"/>
          </w:tcPr>
          <w:p w14:paraId="128D29EA" w14:textId="6B533564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B27E6">
              <w:rPr>
                <w:rFonts w:ascii="Arial" w:hAnsi="Arial" w:cs="Arial"/>
                <w:bCs/>
                <w:sz w:val="20"/>
                <w:szCs w:val="20"/>
              </w:rPr>
              <w:t>STAMPEDE (</w:t>
            </w:r>
            <w:r w:rsidRPr="009B27E6">
              <w:rPr>
                <w:rFonts w:ascii="Arial" w:hAnsi="Arial" w:cs="Arial"/>
                <w:sz w:val="20"/>
                <w:szCs w:val="20"/>
              </w:rPr>
              <w:t>NCT00268476)</w:t>
            </w:r>
          </w:p>
        </w:tc>
        <w:tc>
          <w:tcPr>
            <w:tcW w:w="954" w:type="dxa"/>
            <w:vAlign w:val="center"/>
          </w:tcPr>
          <w:p w14:paraId="5BFEC9C2" w14:textId="167D0B35" w:rsidR="009B27E6" w:rsidRPr="009B27E6" w:rsidRDefault="009B27E6" w:rsidP="009B27E6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B27E6">
              <w:rPr>
                <w:rFonts w:ascii="Arial" w:hAnsi="Arial" w:cs="Arial"/>
                <w:bCs/>
                <w:sz w:val="20"/>
                <w:szCs w:val="20"/>
              </w:rPr>
              <w:t>1974</w:t>
            </w:r>
          </w:p>
        </w:tc>
        <w:tc>
          <w:tcPr>
            <w:tcW w:w="2430" w:type="dxa"/>
            <w:vAlign w:val="center"/>
          </w:tcPr>
          <w:p w14:paraId="0E22202D" w14:textId="79641C2E" w:rsid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rial 1: ltADT vs ltADT + abiraterone</w:t>
            </w:r>
          </w:p>
          <w:p w14:paraId="4C8DBC71" w14:textId="6E958320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Trial 2: ltADT vs ltADT + abiraterone + enzalutamide </w:t>
            </w:r>
          </w:p>
        </w:tc>
        <w:tc>
          <w:tcPr>
            <w:tcW w:w="5310" w:type="dxa"/>
            <w:vAlign w:val="center"/>
          </w:tcPr>
          <w:p w14:paraId="74830AFF" w14:textId="63DD7668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ther cN1 by conventional imaging or at least two of the following:</w:t>
            </w: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1C5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) </w:t>
            </w: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cT3</w:t>
            </w: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1C5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)</w:t>
            </w: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eason 8-10</w:t>
            </w: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1C5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)</w:t>
            </w: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SA ≥40 ng/mL</w:t>
            </w:r>
          </w:p>
        </w:tc>
        <w:tc>
          <w:tcPr>
            <w:tcW w:w="2700" w:type="dxa"/>
            <w:vAlign w:val="center"/>
          </w:tcPr>
          <w:p w14:paraId="273C260E" w14:textId="6EC7BBB1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B27E6">
              <w:rPr>
                <w:rFonts w:ascii="Arial" w:hAnsi="Arial" w:cs="Arial"/>
                <w:bCs/>
                <w:sz w:val="20"/>
                <w:szCs w:val="20"/>
              </w:rPr>
              <w:t>MFS</w:t>
            </w:r>
          </w:p>
          <w:p w14:paraId="527F4EAD" w14:textId="204F5696" w:rsidR="009B27E6" w:rsidRPr="009B27E6" w:rsidRDefault="009B27E6" w:rsidP="009B27E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1</w:t>
            </w:r>
            <w:r w:rsidR="00F037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r w:rsidR="00F037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43-0.68)</w:t>
            </w:r>
          </w:p>
          <w:p w14:paraId="6249D192" w14:textId="4192DA3B" w:rsidR="009B27E6" w:rsidRPr="009B27E6" w:rsidRDefault="009B27E6" w:rsidP="009B27E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2: HR</w:t>
            </w:r>
            <w:r w:rsidR="00F037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Pr="009B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(0.39-0.71)</w:t>
            </w:r>
          </w:p>
        </w:tc>
      </w:tr>
      <w:tr w:rsidR="009B27E6" w14:paraId="2EDA9C13" w14:textId="77777777" w:rsidTr="00B3200A">
        <w:tc>
          <w:tcPr>
            <w:tcW w:w="1651" w:type="dxa"/>
            <w:vAlign w:val="center"/>
          </w:tcPr>
          <w:p w14:paraId="39A72908" w14:textId="4B6C274A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B27E6">
              <w:rPr>
                <w:rFonts w:ascii="Arial" w:hAnsi="Arial" w:cs="Arial"/>
                <w:bCs/>
                <w:sz w:val="20"/>
                <w:szCs w:val="20"/>
              </w:rPr>
              <w:t>ATLAS (NCT02531516)</w:t>
            </w:r>
          </w:p>
        </w:tc>
        <w:tc>
          <w:tcPr>
            <w:tcW w:w="954" w:type="dxa"/>
            <w:vAlign w:val="center"/>
          </w:tcPr>
          <w:p w14:paraId="7F287DF5" w14:textId="5C687ACC" w:rsidR="009B27E6" w:rsidRPr="009B27E6" w:rsidRDefault="009B27E6" w:rsidP="009B27E6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03</w:t>
            </w:r>
          </w:p>
        </w:tc>
        <w:tc>
          <w:tcPr>
            <w:tcW w:w="2430" w:type="dxa"/>
            <w:vAlign w:val="center"/>
          </w:tcPr>
          <w:p w14:paraId="5CDDDFE9" w14:textId="311F615E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tADT vs ltADT + apalutamide</w:t>
            </w:r>
          </w:p>
        </w:tc>
        <w:tc>
          <w:tcPr>
            <w:tcW w:w="5310" w:type="dxa"/>
          </w:tcPr>
          <w:p w14:paraId="46E3DCD7" w14:textId="3A2F8C57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of the following: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eason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≥8 and ≥cT2c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b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eason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≥7, PSA ≥20 ng/mL, and ≥cT2c</w:t>
            </w:r>
          </w:p>
        </w:tc>
        <w:tc>
          <w:tcPr>
            <w:tcW w:w="2700" w:type="dxa"/>
            <w:vAlign w:val="center"/>
          </w:tcPr>
          <w:p w14:paraId="2E9BECDD" w14:textId="0A65645B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FS</w:t>
            </w:r>
          </w:p>
        </w:tc>
      </w:tr>
      <w:tr w:rsidR="009B27E6" w14:paraId="1FA251D0" w14:textId="77777777" w:rsidTr="00B3200A">
        <w:tc>
          <w:tcPr>
            <w:tcW w:w="1651" w:type="dxa"/>
            <w:vAlign w:val="center"/>
          </w:tcPr>
          <w:p w14:paraId="13A24AD0" w14:textId="7BB7776A" w:rsidR="009B27E6" w:rsidRPr="00E22C03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22C03">
              <w:rPr>
                <w:rFonts w:ascii="Arial" w:hAnsi="Arial" w:cs="Arial"/>
                <w:bCs/>
                <w:sz w:val="20"/>
                <w:szCs w:val="20"/>
              </w:rPr>
              <w:t>ENZARAD</w:t>
            </w:r>
            <w:r w:rsidR="00E22C03" w:rsidRPr="00E22C03">
              <w:rPr>
                <w:rFonts w:ascii="Arial" w:hAnsi="Arial" w:cs="Arial"/>
                <w:bCs/>
                <w:sz w:val="20"/>
                <w:szCs w:val="20"/>
              </w:rPr>
              <w:t xml:space="preserve"> (NCT02446444)</w:t>
            </w:r>
          </w:p>
        </w:tc>
        <w:tc>
          <w:tcPr>
            <w:tcW w:w="954" w:type="dxa"/>
            <w:vAlign w:val="center"/>
          </w:tcPr>
          <w:p w14:paraId="58CC40BF" w14:textId="72C828A5" w:rsidR="009B27E6" w:rsidRPr="009B27E6" w:rsidRDefault="009B27E6" w:rsidP="009B27E6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02</w:t>
            </w:r>
          </w:p>
        </w:tc>
        <w:tc>
          <w:tcPr>
            <w:tcW w:w="2430" w:type="dxa"/>
            <w:vAlign w:val="center"/>
          </w:tcPr>
          <w:p w14:paraId="541CD318" w14:textId="64600122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tADT vs ltADT + enzalutamide</w:t>
            </w:r>
          </w:p>
        </w:tc>
        <w:tc>
          <w:tcPr>
            <w:tcW w:w="5310" w:type="dxa"/>
          </w:tcPr>
          <w:p w14:paraId="70DB2F22" w14:textId="04ED29A4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of the following: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eason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-10 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b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eason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+3 and ≥cT2b-4 and PSA ≥20ng/mL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) cN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conventional imaging</w:t>
            </w:r>
          </w:p>
        </w:tc>
        <w:tc>
          <w:tcPr>
            <w:tcW w:w="2700" w:type="dxa"/>
            <w:vAlign w:val="center"/>
          </w:tcPr>
          <w:p w14:paraId="23AC2F61" w14:textId="3650F536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FS</w:t>
            </w:r>
          </w:p>
        </w:tc>
      </w:tr>
      <w:tr w:rsidR="009B27E6" w14:paraId="69BB76CD" w14:textId="77777777" w:rsidTr="00B3200A">
        <w:tc>
          <w:tcPr>
            <w:tcW w:w="1651" w:type="dxa"/>
            <w:vAlign w:val="center"/>
          </w:tcPr>
          <w:p w14:paraId="31296D88" w14:textId="09E6A0A2" w:rsidR="009B27E6" w:rsidRPr="00E22C03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22C03">
              <w:rPr>
                <w:rFonts w:ascii="Arial" w:hAnsi="Arial" w:cs="Arial"/>
                <w:bCs/>
                <w:sz w:val="20"/>
                <w:szCs w:val="20"/>
              </w:rPr>
              <w:t>DASL-</w:t>
            </w:r>
            <w:proofErr w:type="spellStart"/>
            <w:r w:rsidRPr="00E22C03">
              <w:rPr>
                <w:rFonts w:ascii="Arial" w:hAnsi="Arial" w:cs="Arial"/>
                <w:bCs/>
                <w:sz w:val="20"/>
                <w:szCs w:val="20"/>
              </w:rPr>
              <w:t>HiCAP</w:t>
            </w:r>
            <w:proofErr w:type="spellEnd"/>
            <w:r w:rsidR="00E22C03" w:rsidRPr="00E22C03">
              <w:rPr>
                <w:rFonts w:ascii="Arial" w:hAnsi="Arial" w:cs="Arial"/>
                <w:bCs/>
                <w:sz w:val="20"/>
                <w:szCs w:val="20"/>
              </w:rPr>
              <w:t xml:space="preserve"> (NCT04136353)</w:t>
            </w:r>
          </w:p>
        </w:tc>
        <w:tc>
          <w:tcPr>
            <w:tcW w:w="954" w:type="dxa"/>
            <w:vAlign w:val="center"/>
          </w:tcPr>
          <w:p w14:paraId="64059FE3" w14:textId="09614660" w:rsidR="009B27E6" w:rsidRPr="009B27E6" w:rsidRDefault="009B27E6" w:rsidP="009B27E6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00</w:t>
            </w:r>
          </w:p>
        </w:tc>
        <w:tc>
          <w:tcPr>
            <w:tcW w:w="2430" w:type="dxa"/>
            <w:vAlign w:val="center"/>
          </w:tcPr>
          <w:p w14:paraId="1D5BD380" w14:textId="79D2808D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tADT vs ltADT + darolutamide</w:t>
            </w:r>
          </w:p>
        </w:tc>
        <w:tc>
          <w:tcPr>
            <w:tcW w:w="5310" w:type="dxa"/>
          </w:tcPr>
          <w:p w14:paraId="66CD87DA" w14:textId="75F17A62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of the following: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a) Gleason 9-10 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b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eason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 and any of the following: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      - ≥cT2b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    - MRI with </w:t>
            </w:r>
            <w:r w:rsidR="006251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a/T3b disease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      - PSA ≥20ng/mL</w:t>
            </w:r>
            <w:r w:rsidRPr="00D51F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c) cN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conventional imaging</w:t>
            </w:r>
          </w:p>
        </w:tc>
        <w:tc>
          <w:tcPr>
            <w:tcW w:w="2700" w:type="dxa"/>
            <w:vAlign w:val="center"/>
          </w:tcPr>
          <w:p w14:paraId="75E1926E" w14:textId="646F9767" w:rsidR="009B27E6" w:rsidRPr="009B27E6" w:rsidRDefault="009B27E6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MFS</w:t>
            </w:r>
          </w:p>
        </w:tc>
      </w:tr>
      <w:tr w:rsidR="00E22C03" w14:paraId="62858774" w14:textId="77777777" w:rsidTr="00B3200A">
        <w:tc>
          <w:tcPr>
            <w:tcW w:w="1651" w:type="dxa"/>
            <w:vAlign w:val="center"/>
          </w:tcPr>
          <w:p w14:paraId="27E5EE12" w14:textId="53CE33E4" w:rsidR="00E22C03" w:rsidRPr="00E22C03" w:rsidRDefault="00E22C03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22C03">
              <w:rPr>
                <w:rFonts w:ascii="Arial" w:hAnsi="Arial" w:cs="Arial"/>
                <w:bCs/>
                <w:sz w:val="20"/>
                <w:szCs w:val="20"/>
              </w:rPr>
              <w:t>PREDICT-RT (NCT04513717)</w:t>
            </w:r>
          </w:p>
        </w:tc>
        <w:tc>
          <w:tcPr>
            <w:tcW w:w="954" w:type="dxa"/>
            <w:vAlign w:val="center"/>
          </w:tcPr>
          <w:p w14:paraId="3AEAF9C3" w14:textId="551DE3DF" w:rsidR="00E22C03" w:rsidRDefault="00E22C03" w:rsidP="009B27E6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86</w:t>
            </w:r>
          </w:p>
        </w:tc>
        <w:tc>
          <w:tcPr>
            <w:tcW w:w="2430" w:type="dxa"/>
            <w:vAlign w:val="center"/>
          </w:tcPr>
          <w:p w14:paraId="637C83C8" w14:textId="37FB07F4" w:rsidR="00E22C03" w:rsidRDefault="00E22C03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tADT vs ltADT + apalutamide</w:t>
            </w:r>
          </w:p>
        </w:tc>
        <w:tc>
          <w:tcPr>
            <w:tcW w:w="5310" w:type="dxa"/>
          </w:tcPr>
          <w:p w14:paraId="68D9353F" w14:textId="61A0EDB5" w:rsidR="00E22C03" w:rsidRPr="00E22C03" w:rsidRDefault="00E22C03" w:rsidP="00E22C0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sification arm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22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N1 by conventional imaging, or </w:t>
            </w:r>
            <w:proofErr w:type="gramStart"/>
            <w:r w:rsidRPr="00E22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pher</w:t>
            </w:r>
            <w:proofErr w:type="gramEnd"/>
            <w:r w:rsidRPr="00E22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0.85 with 1 of the following:</w:t>
            </w:r>
          </w:p>
          <w:p w14:paraId="6FDC940A" w14:textId="77777777" w:rsidR="00E22C03" w:rsidRPr="00E22C03" w:rsidRDefault="00E22C03" w:rsidP="00E22C0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) PSA &gt;20ng/mL</w:t>
            </w:r>
          </w:p>
          <w:p w14:paraId="7C2841E2" w14:textId="77777777" w:rsidR="00E22C03" w:rsidRPr="00E22C03" w:rsidRDefault="00E22C03" w:rsidP="00E22C0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) ≥cT3</w:t>
            </w:r>
          </w:p>
          <w:p w14:paraId="3AD8769C" w14:textId="2F747DDA" w:rsidR="00E22C03" w:rsidRPr="00D51F9C" w:rsidRDefault="00E22C03" w:rsidP="00E22C0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) Gleason 8-10</w:t>
            </w:r>
          </w:p>
        </w:tc>
        <w:tc>
          <w:tcPr>
            <w:tcW w:w="2700" w:type="dxa"/>
            <w:vAlign w:val="center"/>
          </w:tcPr>
          <w:p w14:paraId="1D4B082E" w14:textId="1C7DF0CC" w:rsidR="00E22C03" w:rsidRDefault="00E22C03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FS</w:t>
            </w:r>
          </w:p>
        </w:tc>
      </w:tr>
      <w:tr w:rsidR="00351631" w14:paraId="3944C84A" w14:textId="77777777" w:rsidTr="00B3200A">
        <w:tc>
          <w:tcPr>
            <w:tcW w:w="1651" w:type="dxa"/>
            <w:vAlign w:val="center"/>
          </w:tcPr>
          <w:p w14:paraId="0E92A265" w14:textId="4720D3B0" w:rsidR="00351631" w:rsidRPr="00E22C03" w:rsidRDefault="00351631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EACE-2 (NCT01952223)</w:t>
            </w:r>
          </w:p>
        </w:tc>
        <w:tc>
          <w:tcPr>
            <w:tcW w:w="954" w:type="dxa"/>
            <w:vAlign w:val="center"/>
          </w:tcPr>
          <w:p w14:paraId="2A6CB1E4" w14:textId="0ECE661C" w:rsidR="00351631" w:rsidRDefault="00351631" w:rsidP="009B27E6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48</w:t>
            </w:r>
          </w:p>
        </w:tc>
        <w:tc>
          <w:tcPr>
            <w:tcW w:w="2430" w:type="dxa"/>
            <w:vAlign w:val="center"/>
          </w:tcPr>
          <w:p w14:paraId="26F15052" w14:textId="3B8A50B0" w:rsidR="00351631" w:rsidRDefault="00351631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rostate +/- pelvic RT + ltADT +/- cabazitaxel</w:t>
            </w:r>
          </w:p>
        </w:tc>
        <w:tc>
          <w:tcPr>
            <w:tcW w:w="5310" w:type="dxa"/>
          </w:tcPr>
          <w:p w14:paraId="09849552" w14:textId="77777777" w:rsidR="00351631" w:rsidRDefault="00351631" w:rsidP="00E22C0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 least 2 of:</w:t>
            </w:r>
          </w:p>
          <w:p w14:paraId="593D8929" w14:textId="77777777" w:rsidR="00351631" w:rsidRDefault="00351631" w:rsidP="00E22C0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) Gleason 8-10</w:t>
            </w:r>
          </w:p>
          <w:p w14:paraId="3D330C87" w14:textId="77777777" w:rsidR="00351631" w:rsidRDefault="00351631" w:rsidP="00E22C0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) cT3-4</w:t>
            </w:r>
          </w:p>
          <w:p w14:paraId="12A32120" w14:textId="3FA6E328" w:rsidR="00351631" w:rsidRPr="00E22C03" w:rsidRDefault="00351631" w:rsidP="00E22C0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) PSA ≥20ng/mL</w:t>
            </w:r>
          </w:p>
        </w:tc>
        <w:tc>
          <w:tcPr>
            <w:tcW w:w="2700" w:type="dxa"/>
            <w:vAlign w:val="center"/>
          </w:tcPr>
          <w:p w14:paraId="173A791B" w14:textId="75EC3FDE" w:rsidR="00351631" w:rsidRDefault="00351631" w:rsidP="009B27E6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PFS</w:t>
            </w:r>
            <w:proofErr w:type="spellEnd"/>
          </w:p>
        </w:tc>
      </w:tr>
    </w:tbl>
    <w:p w14:paraId="215A04C8" w14:textId="3A1F7AEF" w:rsidR="0088188F" w:rsidRDefault="0088188F" w:rsidP="00AB6898">
      <w:pPr>
        <w:spacing w:line="480" w:lineRule="auto"/>
        <w:rPr>
          <w:rFonts w:ascii="Arial" w:hAnsi="Arial" w:cs="Arial"/>
          <w:bCs/>
        </w:rPr>
      </w:pPr>
    </w:p>
    <w:p w14:paraId="009B90F7" w14:textId="076C3612" w:rsidR="00384253" w:rsidRDefault="00BB1010" w:rsidP="00AB6898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Abbreviations: ltADT – long-term ADT; RT – radiotherapy; </w:t>
      </w:r>
      <w:proofErr w:type="spellStart"/>
      <w:r w:rsidR="00351631">
        <w:rPr>
          <w:rFonts w:ascii="Arial" w:hAnsi="Arial" w:cs="Arial"/>
          <w:bCs/>
          <w:sz w:val="20"/>
          <w:szCs w:val="20"/>
        </w:rPr>
        <w:t>cPFS</w:t>
      </w:r>
      <w:proofErr w:type="spellEnd"/>
      <w:r w:rsidR="00351631">
        <w:rPr>
          <w:rFonts w:ascii="Arial" w:hAnsi="Arial" w:cs="Arial"/>
          <w:bCs/>
          <w:sz w:val="20"/>
          <w:szCs w:val="20"/>
        </w:rPr>
        <w:t xml:space="preserve"> – clinical progression-free survival</w:t>
      </w:r>
    </w:p>
    <w:p w14:paraId="5D62F939" w14:textId="77777777" w:rsidR="00384253" w:rsidRDefault="00384253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3462F296" w14:textId="01B80985" w:rsidR="00BB1010" w:rsidRPr="002A54BB" w:rsidRDefault="00BB1010" w:rsidP="00AB689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A54BB">
        <w:rPr>
          <w:rFonts w:ascii="Arial" w:hAnsi="Arial" w:cs="Arial"/>
          <w:b/>
          <w:sz w:val="22"/>
          <w:szCs w:val="22"/>
        </w:rPr>
        <w:lastRenderedPageBreak/>
        <w:t xml:space="preserve">Supplementary Table 2 – Trials included in the </w:t>
      </w:r>
      <w:proofErr w:type="gramStart"/>
      <w:r w:rsidRPr="002A54BB">
        <w:rPr>
          <w:rFonts w:ascii="Arial" w:hAnsi="Arial" w:cs="Arial"/>
          <w:b/>
          <w:sz w:val="22"/>
          <w:szCs w:val="22"/>
        </w:rPr>
        <w:t>analysis</w:t>
      </w:r>
      <w:proofErr w:type="gramEnd"/>
    </w:p>
    <w:tbl>
      <w:tblPr>
        <w:tblW w:w="12790" w:type="dxa"/>
        <w:tblInd w:w="5" w:type="dxa"/>
        <w:tblLook w:val="04A0" w:firstRow="1" w:lastRow="0" w:firstColumn="1" w:lastColumn="0" w:noHBand="0" w:noVBand="1"/>
      </w:tblPr>
      <w:tblGrid>
        <w:gridCol w:w="2600"/>
        <w:gridCol w:w="1640"/>
        <w:gridCol w:w="1510"/>
        <w:gridCol w:w="3130"/>
        <w:gridCol w:w="1460"/>
        <w:gridCol w:w="1100"/>
        <w:gridCol w:w="1350"/>
      </w:tblGrid>
      <w:tr w:rsidR="00384253" w:rsidRPr="00BB1010" w14:paraId="219A8625" w14:textId="77777777" w:rsidTr="005C4DF7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44FC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7234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 Enrolled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1BFF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m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B6B8" w14:textId="68F47CA6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78E492" w14:textId="122E3F95" w:rsidR="00384253" w:rsidRPr="00384253" w:rsidRDefault="00384253" w:rsidP="00384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 dose, median (range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6358" w14:textId="238E69AD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320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1124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igible N</w:t>
            </w:r>
          </w:p>
        </w:tc>
      </w:tr>
      <w:tr w:rsidR="00384253" w:rsidRPr="00BB1010" w14:paraId="23EC1876" w14:textId="77777777" w:rsidTr="005C4DF7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98D1F" w14:textId="49DBC895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ORTC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86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9629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87-199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869B4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rimenta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EAD1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+ AADT 3y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F53E74" w14:textId="1349FBEB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 (18-90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3842" w14:textId="1DE57CE6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6F7C4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</w:tr>
      <w:tr w:rsidR="00384253" w:rsidRPr="00BB1010" w14:paraId="53977602" w14:textId="77777777" w:rsidTr="005C4DF7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82F3E" w14:textId="449EB3C3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ORTC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96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94440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97-2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2637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rimenta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D317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 + NADT 6mo + AADT 2.5y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309D54" w14:textId="1852101C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 (64-74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8DB4A" w14:textId="666992C6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1A017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</w:tr>
      <w:tr w:rsidR="00384253" w:rsidRPr="00BB1010" w14:paraId="5B5AA1AE" w14:textId="77777777" w:rsidTr="005C4DF7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99CF" w14:textId="02D96ECC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rench study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tte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7323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0-20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F6DA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rimenta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1430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 + ADT 3y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DDBDD5" w14:textId="1F40BC52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 (65-76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4D2D" w14:textId="131092D5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4AC16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</w:tr>
      <w:tr w:rsidR="00384253" w:rsidRPr="00BB1010" w14:paraId="37E98ECA" w14:textId="77777777" w:rsidTr="005C4DF7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0A56" w14:textId="51108C0B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ICOR-DAR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/0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72C5B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5-201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71DB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rimenta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AD63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 + NADT 4mo + AADT 2y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F0A15C" w14:textId="11854778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 (31-83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65BE" w14:textId="3EC88705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0D509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</w:tr>
      <w:tr w:rsidR="00384253" w:rsidRPr="00BB1010" w14:paraId="4CE0CE63" w14:textId="77777777" w:rsidTr="005C4DF7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249F" w14:textId="2CFC3DE3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O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C1C0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92-199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C25C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rimenta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1491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 + NADT 4mo + AADT 2y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93A997" w14:textId="41138A7B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13-77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3F404" w14:textId="036B1866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5022A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7</w:t>
            </w:r>
          </w:p>
        </w:tc>
      </w:tr>
      <w:tr w:rsidR="00384253" w:rsidRPr="00BB1010" w14:paraId="6178FE4E" w14:textId="77777777" w:rsidTr="005C4DF7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EEE3" w14:textId="63DEF59E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TU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41DF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2-200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E5D2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9304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 + AADT 3y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654F9D" w14:textId="25B459E4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 (69-80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BF3D" w14:textId="41DDE9F6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38F9B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</w:tr>
      <w:tr w:rsidR="00384253" w:rsidRPr="00BB1010" w14:paraId="06E7D1A9" w14:textId="77777777" w:rsidTr="005C4DF7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7689C" w14:textId="7B81AB86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O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2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5177D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5-200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0920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1EE10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 + AADT 2y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D29601" w14:textId="12E94511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A2B2" w14:textId="3EAC44A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C5A0F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1</w:t>
            </w:r>
          </w:p>
        </w:tc>
      </w:tr>
      <w:tr w:rsidR="00384253" w:rsidRPr="00BB1010" w14:paraId="12F01A86" w14:textId="77777777" w:rsidTr="005C4DF7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F4AF" w14:textId="389E40EC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O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A548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0-200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38E7A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B78E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 + AADT 2y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4D66E9" w14:textId="1A0B4A5C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CF9A" w14:textId="36D18E50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41B17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</w:tr>
      <w:tr w:rsidR="00384253" w:rsidRPr="00BB1010" w14:paraId="1BB49B19" w14:textId="77777777" w:rsidTr="005C4DF7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181D" w14:textId="533E4E16" w:rsidR="00384253" w:rsidRPr="00A471EF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A471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MPEDE</w:t>
            </w:r>
            <w:r w:rsidRPr="00A471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-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01C0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6-201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0E33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18049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 + AADT ≥2y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5D81FE" w14:textId="433D9993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 (8</w:t>
            </w:r>
            <w:r w:rsidR="005C4D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56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4E7B" w14:textId="5471B5EF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695FB" w14:textId="4BB5451E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84253" w:rsidRPr="00BB1010" w14:paraId="46A6C3B9" w14:textId="77777777" w:rsidTr="005C4DF7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4D1B" w14:textId="0E1192ED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OG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0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BC2F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3-200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1378" w14:textId="77777777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rimenta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A581" w14:textId="648A51BC" w:rsidR="00384253" w:rsidRPr="00BB1010" w:rsidRDefault="00384253" w:rsidP="0038425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T + NADT 6mo + AAD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m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77DAC4" w14:textId="63C06C2D" w:rsidR="00384253" w:rsidRPr="00384253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8425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 (46-76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2793" w14:textId="0350C3E5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EE07B" w14:textId="77777777" w:rsidR="00384253" w:rsidRPr="00BB1010" w:rsidRDefault="00384253" w:rsidP="0038425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</w:tr>
      <w:tr w:rsidR="009210DA" w:rsidRPr="00BB1010" w14:paraId="575BA94F" w14:textId="77777777" w:rsidTr="005C4DF7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F266" w14:textId="7A89A6FF" w:rsidR="009210DA" w:rsidRPr="00BB1010" w:rsidRDefault="007231D1" w:rsidP="00BB1010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EFD2" w14:textId="77777777" w:rsidR="009210DA" w:rsidRPr="00BB1010" w:rsidRDefault="009210DA" w:rsidP="00BB1010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310B" w14:textId="77777777" w:rsidR="009210DA" w:rsidRPr="00BB1010" w:rsidRDefault="009210DA" w:rsidP="00BB1010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4018" w14:textId="77777777" w:rsidR="009210DA" w:rsidRPr="00BB1010" w:rsidRDefault="009210DA" w:rsidP="00BB1010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656573" w14:textId="77777777" w:rsidR="009210DA" w:rsidRPr="007231D1" w:rsidRDefault="009210DA" w:rsidP="00BB10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D566" w14:textId="2D108259" w:rsidR="009210DA" w:rsidRPr="00BB1010" w:rsidRDefault="009210DA" w:rsidP="00BB10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8D7C" w14:textId="77777777" w:rsidR="009210DA" w:rsidRPr="00BB1010" w:rsidRDefault="009210DA" w:rsidP="00BB101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10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04</w:t>
            </w:r>
          </w:p>
        </w:tc>
      </w:tr>
    </w:tbl>
    <w:p w14:paraId="373E0F60" w14:textId="7DFA00DF" w:rsidR="006D5757" w:rsidRDefault="006D5757" w:rsidP="00AB6898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*In </w:t>
      </w:r>
      <w:r w:rsidR="007C6D28">
        <w:rPr>
          <w:rFonts w:ascii="Arial" w:hAnsi="Arial" w:cs="Arial"/>
          <w:bCs/>
          <w:sz w:val="20"/>
          <w:szCs w:val="20"/>
        </w:rPr>
        <w:t xml:space="preserve">the </w:t>
      </w:r>
      <w:r>
        <w:rPr>
          <w:rFonts w:ascii="Arial" w:hAnsi="Arial" w:cs="Arial"/>
          <w:bCs/>
          <w:sz w:val="20"/>
          <w:szCs w:val="20"/>
        </w:rPr>
        <w:t xml:space="preserve">STEMPEDE trial, there were 2142 controls from 1080 unique subjects for 7 treatment comparisons. If the same subject was used as multiple controls, data with longest follow-up was retained for </w:t>
      </w:r>
      <w:r w:rsidR="007C6D28">
        <w:rPr>
          <w:rFonts w:ascii="Arial" w:hAnsi="Arial" w:cs="Arial"/>
          <w:bCs/>
          <w:sz w:val="20"/>
          <w:szCs w:val="20"/>
        </w:rPr>
        <w:t xml:space="preserve">individual patient level </w:t>
      </w:r>
      <w:r>
        <w:rPr>
          <w:rFonts w:ascii="Arial" w:hAnsi="Arial" w:cs="Arial"/>
          <w:bCs/>
          <w:sz w:val="20"/>
          <w:szCs w:val="20"/>
        </w:rPr>
        <w:t xml:space="preserve">analysis. </w:t>
      </w:r>
    </w:p>
    <w:p w14:paraId="0EDC6685" w14:textId="025D6D77" w:rsidR="002760C0" w:rsidRPr="002760C0" w:rsidRDefault="002760C0" w:rsidP="00AB6898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Abbreviations: AADT – adjuvant ADT; NADT – neoadjuvant ADT; RT – radiotherapy</w:t>
      </w:r>
      <w:r w:rsidR="007231D1">
        <w:rPr>
          <w:rFonts w:ascii="Arial" w:hAnsi="Arial" w:cs="Arial"/>
          <w:bCs/>
          <w:sz w:val="20"/>
          <w:szCs w:val="20"/>
        </w:rPr>
        <w:t xml:space="preserve">; </w:t>
      </w:r>
      <w:r w:rsidR="00384253" w:rsidRPr="00384253">
        <w:rPr>
          <w:rFonts w:ascii="Arial" w:hAnsi="Arial" w:cs="Arial"/>
          <w:bCs/>
          <w:sz w:val="20"/>
          <w:szCs w:val="20"/>
        </w:rPr>
        <w:t>NA</w:t>
      </w:r>
      <w:r w:rsidR="00384253">
        <w:rPr>
          <w:rFonts w:ascii="Arial" w:hAnsi="Arial" w:cs="Arial"/>
          <w:bCs/>
          <w:sz w:val="20"/>
          <w:szCs w:val="20"/>
        </w:rPr>
        <w:t xml:space="preserve"> </w:t>
      </w:r>
      <w:r w:rsidR="00384253" w:rsidRPr="00384253">
        <w:rPr>
          <w:rFonts w:ascii="Arial" w:hAnsi="Arial" w:cs="Arial"/>
          <w:bCs/>
          <w:sz w:val="20"/>
          <w:szCs w:val="20"/>
        </w:rPr>
        <w:t>-</w:t>
      </w:r>
      <w:r w:rsidR="00384253">
        <w:rPr>
          <w:rFonts w:ascii="Arial" w:hAnsi="Arial" w:cs="Arial"/>
          <w:bCs/>
          <w:sz w:val="20"/>
          <w:szCs w:val="20"/>
        </w:rPr>
        <w:t xml:space="preserve"> </w:t>
      </w:r>
      <w:r w:rsidR="00384253" w:rsidRPr="00384253">
        <w:rPr>
          <w:rFonts w:ascii="Arial" w:hAnsi="Arial" w:cs="Arial"/>
          <w:bCs/>
          <w:sz w:val="20"/>
          <w:szCs w:val="20"/>
        </w:rPr>
        <w:t>Not available</w:t>
      </w:r>
    </w:p>
    <w:p w14:paraId="0A74D2D5" w14:textId="34444858" w:rsidR="00B9725F" w:rsidRPr="00FF377C" w:rsidRDefault="00FB6A10" w:rsidP="00B9725F">
      <w:pPr>
        <w:spacing w:line="480" w:lineRule="auto"/>
        <w:rPr>
          <w:rFonts w:ascii="Arial" w:hAnsi="Arial" w:cs="Arial"/>
          <w:bCs/>
          <w:sz w:val="20"/>
          <w:szCs w:val="20"/>
          <w:lang w:val="fr-FR"/>
        </w:rPr>
      </w:pPr>
      <w:proofErr w:type="spellStart"/>
      <w:proofErr w:type="gramStart"/>
      <w:r w:rsidRPr="00FF377C">
        <w:rPr>
          <w:rFonts w:ascii="Arial" w:hAnsi="Arial" w:cs="Arial"/>
          <w:bCs/>
          <w:sz w:val="20"/>
          <w:szCs w:val="20"/>
          <w:lang w:val="fr-FR"/>
        </w:rPr>
        <w:t>References</w:t>
      </w:r>
      <w:proofErr w:type="spellEnd"/>
      <w:r w:rsidRPr="00FF377C">
        <w:rPr>
          <w:rFonts w:ascii="Arial" w:hAnsi="Arial" w:cs="Arial"/>
          <w:bCs/>
          <w:sz w:val="20"/>
          <w:szCs w:val="20"/>
          <w:lang w:val="fr-FR"/>
        </w:rPr>
        <w:t>:</w:t>
      </w:r>
      <w:proofErr w:type="gramEnd"/>
      <w:r w:rsidR="003F022C" w:rsidRPr="00FF377C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r w:rsidR="00B9725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 xml:space="preserve">1 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Bolla et al, Lancet 2002; </w:t>
      </w:r>
      <w:r w:rsidR="00B9725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2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Bolla et al, NEJM 2009; </w:t>
      </w:r>
      <w:r w:rsidR="00B9725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3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Mottet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et al,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Eur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Urol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2012; </w:t>
      </w:r>
      <w:r w:rsidR="00B9725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4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Zapatero et al, Lancet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Oncol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2015; </w:t>
      </w:r>
      <w:r w:rsidR="00B9725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5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Hanks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et al, J Clin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Oncol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2003; </w:t>
      </w:r>
      <w:r w:rsidR="00B9725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6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Fizazi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et al, Lancet 2015; </w:t>
      </w:r>
      <w:r w:rsidR="00B9725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7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Rosenthal et al, J Clin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Oncol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2019; </w:t>
      </w:r>
      <w:r w:rsidR="00B9725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8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Rosenthal et al, Int J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Radiat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Oncol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Biol Phys 2015</w:t>
      </w:r>
      <w:r w:rsidR="00B9725F" w:rsidRPr="00FF377C">
        <w:rPr>
          <w:rFonts w:ascii="Arial" w:hAnsi="Arial" w:cs="Arial"/>
          <w:b/>
          <w:sz w:val="20"/>
          <w:szCs w:val="20"/>
          <w:lang w:val="fr-FR"/>
        </w:rPr>
        <w:t xml:space="preserve">; </w:t>
      </w:r>
      <w:r w:rsidR="00A471E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9</w:t>
      </w:r>
      <w:r w:rsidR="00A471EF" w:rsidRPr="00FF377C">
        <w:rPr>
          <w:rFonts w:ascii="Arial" w:hAnsi="Arial" w:cs="Arial"/>
          <w:bCs/>
          <w:sz w:val="20"/>
          <w:szCs w:val="20"/>
          <w:lang w:val="fr-FR"/>
        </w:rPr>
        <w:t xml:space="preserve"> James et al, Lancet 2016; </w:t>
      </w:r>
      <w:r w:rsidR="00A471E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10</w:t>
      </w:r>
      <w:r w:rsidR="00A471EF" w:rsidRPr="00FF377C">
        <w:rPr>
          <w:rFonts w:ascii="Arial" w:hAnsi="Arial" w:cs="Arial"/>
          <w:bCs/>
          <w:sz w:val="20"/>
          <w:szCs w:val="20"/>
          <w:lang w:val="fr-FR"/>
        </w:rPr>
        <w:t xml:space="preserve"> James et al, JNCI Cancer </w:t>
      </w:r>
      <w:proofErr w:type="spellStart"/>
      <w:r w:rsidR="00A471EF" w:rsidRPr="00FF377C">
        <w:rPr>
          <w:rFonts w:ascii="Arial" w:hAnsi="Arial" w:cs="Arial"/>
          <w:bCs/>
          <w:sz w:val="20"/>
          <w:szCs w:val="20"/>
          <w:lang w:val="fr-FR"/>
        </w:rPr>
        <w:t>Spect</w:t>
      </w:r>
      <w:proofErr w:type="spellEnd"/>
      <w:r w:rsidR="00A471EF" w:rsidRPr="00FF377C">
        <w:rPr>
          <w:rFonts w:ascii="Arial" w:hAnsi="Arial" w:cs="Arial"/>
          <w:bCs/>
          <w:sz w:val="20"/>
          <w:szCs w:val="20"/>
          <w:lang w:val="fr-FR"/>
        </w:rPr>
        <w:t xml:space="preserve"> 2022; </w:t>
      </w:r>
      <w:r w:rsidR="00A471E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11</w:t>
      </w:r>
      <w:r w:rsidR="00A471EF" w:rsidRPr="00FF377C">
        <w:rPr>
          <w:rFonts w:ascii="Arial" w:hAnsi="Arial" w:cs="Arial"/>
          <w:bCs/>
          <w:sz w:val="20"/>
          <w:szCs w:val="20"/>
          <w:lang w:val="fr-FR"/>
        </w:rPr>
        <w:t xml:space="preserve"> Mason et al, J Clin </w:t>
      </w:r>
      <w:proofErr w:type="spellStart"/>
      <w:r w:rsidR="00A471EF" w:rsidRPr="00FF377C">
        <w:rPr>
          <w:rFonts w:ascii="Arial" w:hAnsi="Arial" w:cs="Arial"/>
          <w:bCs/>
          <w:sz w:val="20"/>
          <w:szCs w:val="20"/>
          <w:lang w:val="fr-FR"/>
        </w:rPr>
        <w:t>Oncol</w:t>
      </w:r>
      <w:proofErr w:type="spellEnd"/>
      <w:r w:rsidR="00A471EF" w:rsidRPr="00FF377C">
        <w:rPr>
          <w:rFonts w:ascii="Arial" w:hAnsi="Arial" w:cs="Arial"/>
          <w:bCs/>
          <w:sz w:val="20"/>
          <w:szCs w:val="20"/>
          <w:lang w:val="fr-FR"/>
        </w:rPr>
        <w:t xml:space="preserve"> 2017; </w:t>
      </w:r>
      <w:r w:rsidR="00A471E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12</w:t>
      </w:r>
      <w:r w:rsidR="00A471EF" w:rsidRPr="00FF377C">
        <w:rPr>
          <w:rFonts w:ascii="Arial" w:hAnsi="Arial" w:cs="Arial"/>
          <w:bCs/>
          <w:sz w:val="20"/>
          <w:szCs w:val="20"/>
          <w:lang w:val="fr-FR"/>
        </w:rPr>
        <w:t xml:space="preserve"> Attard et al, Lancet 2022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; </w:t>
      </w:r>
      <w:r w:rsidR="00B9725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1</w:t>
      </w:r>
      <w:r w:rsidR="00A471EF" w:rsidRPr="00FF377C">
        <w:rPr>
          <w:rFonts w:ascii="Arial" w:hAnsi="Arial" w:cs="Arial"/>
          <w:bCs/>
          <w:sz w:val="20"/>
          <w:szCs w:val="20"/>
          <w:vertAlign w:val="superscript"/>
          <w:lang w:val="fr-FR"/>
        </w:rPr>
        <w:t>3</w:t>
      </w:r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Denham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et al, Lancet </w:t>
      </w:r>
      <w:proofErr w:type="spellStart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>Oncol</w:t>
      </w:r>
      <w:proofErr w:type="spellEnd"/>
      <w:r w:rsidR="00B9725F" w:rsidRPr="00FF377C">
        <w:rPr>
          <w:rFonts w:ascii="Arial" w:hAnsi="Arial" w:cs="Arial"/>
          <w:bCs/>
          <w:sz w:val="20"/>
          <w:szCs w:val="20"/>
          <w:lang w:val="fr-FR"/>
        </w:rPr>
        <w:t xml:space="preserve"> 2019</w:t>
      </w:r>
    </w:p>
    <w:p w14:paraId="353CFB53" w14:textId="3FBF5106" w:rsidR="00E33D73" w:rsidRPr="002A54BB" w:rsidRDefault="00384253" w:rsidP="00384253">
      <w:pPr>
        <w:rPr>
          <w:rFonts w:ascii="Arial" w:hAnsi="Arial" w:cs="Arial"/>
          <w:b/>
          <w:sz w:val="22"/>
          <w:szCs w:val="22"/>
        </w:rPr>
      </w:pPr>
      <w:r w:rsidRPr="005A1ED7">
        <w:rPr>
          <w:rFonts w:ascii="Arial" w:hAnsi="Arial" w:cs="Arial"/>
          <w:b/>
        </w:rPr>
        <w:br w:type="page"/>
      </w:r>
      <w:r w:rsidR="00E33D73" w:rsidRPr="002A54BB">
        <w:rPr>
          <w:rFonts w:ascii="Arial" w:hAnsi="Arial" w:cs="Arial"/>
          <w:b/>
          <w:sz w:val="22"/>
          <w:szCs w:val="22"/>
        </w:rPr>
        <w:lastRenderedPageBreak/>
        <w:t>Supplementary Table 3</w:t>
      </w:r>
      <w:r w:rsidR="00C90B06" w:rsidRPr="002A54BB">
        <w:rPr>
          <w:rFonts w:ascii="Arial" w:hAnsi="Arial" w:cs="Arial"/>
          <w:b/>
          <w:sz w:val="22"/>
          <w:szCs w:val="22"/>
        </w:rPr>
        <w:t>A</w:t>
      </w:r>
      <w:r w:rsidR="00E33D73" w:rsidRPr="002A54BB">
        <w:rPr>
          <w:rFonts w:ascii="Arial" w:hAnsi="Arial" w:cs="Arial"/>
          <w:b/>
          <w:sz w:val="22"/>
          <w:szCs w:val="22"/>
        </w:rPr>
        <w:t xml:space="preserve"> –</w:t>
      </w:r>
      <w:r w:rsidR="002A54BB">
        <w:rPr>
          <w:rFonts w:ascii="Arial" w:hAnsi="Arial" w:cs="Arial"/>
          <w:b/>
          <w:sz w:val="22"/>
          <w:szCs w:val="22"/>
        </w:rPr>
        <w:t xml:space="preserve"> </w:t>
      </w:r>
      <w:r w:rsidR="005A1ED7">
        <w:rPr>
          <w:rFonts w:ascii="Arial" w:hAnsi="Arial" w:cs="Arial"/>
          <w:b/>
          <w:sz w:val="22"/>
          <w:szCs w:val="22"/>
        </w:rPr>
        <w:t xml:space="preserve">Unadjusted </w:t>
      </w:r>
      <w:r w:rsidR="00107C3E" w:rsidRPr="002A54BB">
        <w:rPr>
          <w:rFonts w:ascii="Arial" w:hAnsi="Arial" w:cs="Arial"/>
          <w:b/>
          <w:sz w:val="22"/>
          <w:szCs w:val="22"/>
        </w:rPr>
        <w:t xml:space="preserve">Kaplan Meier </w:t>
      </w:r>
      <w:r w:rsidR="00E33D73" w:rsidRPr="002A54BB">
        <w:rPr>
          <w:rFonts w:ascii="Arial" w:hAnsi="Arial" w:cs="Arial"/>
          <w:b/>
          <w:sz w:val="22"/>
          <w:szCs w:val="22"/>
        </w:rPr>
        <w:t xml:space="preserve">estimates of </w:t>
      </w:r>
      <w:r w:rsidR="007944BA" w:rsidRPr="002A54BB">
        <w:rPr>
          <w:rFonts w:ascii="Arial" w:hAnsi="Arial" w:cs="Arial"/>
          <w:b/>
          <w:sz w:val="22"/>
          <w:szCs w:val="22"/>
        </w:rPr>
        <w:t>MFS</w:t>
      </w:r>
      <w:r w:rsidR="00107C3E" w:rsidRPr="002A54BB">
        <w:rPr>
          <w:rFonts w:ascii="Arial" w:hAnsi="Arial" w:cs="Arial"/>
          <w:b/>
          <w:sz w:val="22"/>
          <w:szCs w:val="22"/>
        </w:rPr>
        <w:t xml:space="preserve"> and </w:t>
      </w:r>
      <w:r w:rsidR="00E33D73" w:rsidRPr="002A54BB">
        <w:rPr>
          <w:rFonts w:ascii="Arial" w:hAnsi="Arial" w:cs="Arial"/>
          <w:b/>
          <w:sz w:val="22"/>
          <w:szCs w:val="22"/>
        </w:rPr>
        <w:t>OS</w:t>
      </w:r>
      <w:r w:rsidR="00107C3E" w:rsidRPr="002A54BB">
        <w:rPr>
          <w:rFonts w:ascii="Arial" w:hAnsi="Arial" w:cs="Arial"/>
          <w:b/>
          <w:sz w:val="22"/>
          <w:szCs w:val="22"/>
        </w:rPr>
        <w:t xml:space="preserve"> at 5- and 10-years </w:t>
      </w:r>
      <w:r w:rsidR="00E33D73" w:rsidRPr="002A54BB">
        <w:rPr>
          <w:rFonts w:ascii="Arial" w:hAnsi="Arial" w:cs="Arial"/>
          <w:b/>
          <w:sz w:val="22"/>
          <w:szCs w:val="22"/>
        </w:rPr>
        <w:t>in various risk subgroups</w:t>
      </w:r>
    </w:p>
    <w:p w14:paraId="55176376" w14:textId="77777777" w:rsidR="00384253" w:rsidRDefault="00384253" w:rsidP="00384253">
      <w:pPr>
        <w:rPr>
          <w:rFonts w:ascii="Arial" w:hAnsi="Arial" w:cs="Arial"/>
          <w:b/>
        </w:rPr>
      </w:pPr>
    </w:p>
    <w:tbl>
      <w:tblPr>
        <w:tblW w:w="9648" w:type="dxa"/>
        <w:tblInd w:w="607" w:type="dxa"/>
        <w:tblLook w:val="04A0" w:firstRow="1" w:lastRow="0" w:firstColumn="1" w:lastColumn="0" w:noHBand="0" w:noVBand="1"/>
      </w:tblPr>
      <w:tblGrid>
        <w:gridCol w:w="2397"/>
        <w:gridCol w:w="714"/>
        <w:gridCol w:w="850"/>
        <w:gridCol w:w="1209"/>
        <w:gridCol w:w="1238"/>
        <w:gridCol w:w="850"/>
        <w:gridCol w:w="1220"/>
        <w:gridCol w:w="1170"/>
      </w:tblGrid>
      <w:tr w:rsidR="00922B99" w:rsidRPr="007944BA" w14:paraId="28B3F1BC" w14:textId="77777777" w:rsidTr="00922B99">
        <w:trPr>
          <w:trHeight w:val="640"/>
        </w:trPr>
        <w:tc>
          <w:tcPr>
            <w:tcW w:w="2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04C3" w14:textId="74AE9757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73B5D25" w14:textId="68F16449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42A6" w14:textId="68F0E362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B710D64" w14:textId="12E6C96D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</w:t>
            </w:r>
          </w:p>
        </w:tc>
        <w:tc>
          <w:tcPr>
            <w:tcW w:w="3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00FD" w14:textId="7C6F586B" w:rsidR="00922B99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F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EE46" w14:textId="56A0051E" w:rsidR="00922B99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</w:t>
            </w:r>
          </w:p>
        </w:tc>
      </w:tr>
      <w:tr w:rsidR="00922B99" w:rsidRPr="007944BA" w14:paraId="6A070366" w14:textId="77777777" w:rsidTr="00922B99">
        <w:trPr>
          <w:trHeight w:val="540"/>
        </w:trPr>
        <w:tc>
          <w:tcPr>
            <w:tcW w:w="2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FA812" w14:textId="15986922" w:rsidR="00922B99" w:rsidRPr="007944BA" w:rsidRDefault="00922B99" w:rsidP="007944B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F8E76" w14:textId="1E34DFFA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0921" w14:textId="77777777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of event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FFCAC" w14:textId="5AB8F187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year % 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F6CECF" w14:textId="7B30DF8B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year % 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D297B" w14:textId="3841C386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of event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D02BE" w14:textId="5642C629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year % 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A0258C" w14:textId="20A45543" w:rsidR="00922B99" w:rsidRPr="007944BA" w:rsidRDefault="00922B99" w:rsidP="007944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year % (95% CI)</w:t>
            </w:r>
          </w:p>
        </w:tc>
      </w:tr>
      <w:tr w:rsidR="00922B99" w:rsidRPr="007944BA" w14:paraId="0A8FF45A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91A14" w14:textId="77777777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≤7 T3-4 PSA&lt;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A3F44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9F0EB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C1959" w14:textId="5D400636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2-91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BF1DBF" w14:textId="2DF8CA08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7-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54B18" w14:textId="1068C0F4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E9071" w14:textId="33BC310B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2-9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B8E53" w14:textId="2A63DB4A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60-75)</w:t>
            </w:r>
          </w:p>
        </w:tc>
      </w:tr>
      <w:tr w:rsidR="00922B99" w:rsidRPr="007944BA" w14:paraId="10407B9A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CAF0" w14:textId="3AFDE693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≤7 T3-4 PS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-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F4F21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B54DE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3A51C" w14:textId="7C3B2B9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5-85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4C6509" w14:textId="3C6B51D3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0-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2028F" w14:textId="47E4D85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8E432" w14:textId="3362E91D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9-8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2A4BA7" w14:textId="53E0790D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7-70)</w:t>
            </w:r>
          </w:p>
        </w:tc>
      </w:tr>
      <w:tr w:rsidR="00922B99" w:rsidRPr="007944BA" w14:paraId="1E53A9F7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785D" w14:textId="0CE4165D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≤7 Tx1-2 PSA&gt;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C8716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74836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A04B4" w14:textId="0504483B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9-87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8E7564" w14:textId="7C2ED8FA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7-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33300" w14:textId="5ACCE588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85707" w14:textId="33B66C93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5-9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03D563" w14:textId="6590D963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62-73)</w:t>
            </w:r>
          </w:p>
        </w:tc>
      </w:tr>
      <w:tr w:rsidR="00922B99" w:rsidRPr="007944BA" w14:paraId="6BBFDCCC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22C6" w14:textId="253A9FC4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≤7 T3-4 PSA&gt;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FB535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7A3B1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FBDA8" w14:textId="1053A30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6-83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218400" w14:textId="2C46DA0B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4-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B8F5A" w14:textId="513A2EC8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747D0" w14:textId="7D5B8502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1-8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6A2B6" w14:textId="00F099DD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61-70)</w:t>
            </w:r>
          </w:p>
        </w:tc>
      </w:tr>
      <w:tr w:rsidR="00922B99" w:rsidRPr="007944BA" w14:paraId="22DE4F54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A34B" w14:textId="4AA97881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 ≤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N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355CE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F8657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1B4E3" w14:textId="73A201BB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7-82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6765C" w14:textId="3527AF24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0-5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536EA" w14:textId="60D1D508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88FAA" w14:textId="1DFB2C02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5-8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00C0B" w14:textId="294B602B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33-66)</w:t>
            </w:r>
          </w:p>
        </w:tc>
      </w:tr>
      <w:tr w:rsidR="00922B99" w:rsidRPr="007944BA" w14:paraId="7E49AB80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BABC" w14:textId="550FDB99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x1-2 PSA&lt;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D8303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7ACDB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F322F" w14:textId="292959FF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6-87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E94C58" w14:textId="4E76B512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4-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53E91" w14:textId="60579B2F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E2682" w14:textId="2CC6AE50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3-9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0EAA97" w14:textId="4BB523E5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6-71)</w:t>
            </w:r>
          </w:p>
        </w:tc>
      </w:tr>
      <w:tr w:rsidR="00922B99" w:rsidRPr="007944BA" w14:paraId="2E7C9562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F7FF" w14:textId="717C7460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x1-2 PS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-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8E9BF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C24BE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A7D7F" w14:textId="326E573E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7-89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82E9F5" w14:textId="3B0D47D6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4-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D16F9" w14:textId="60227F85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7443E" w14:textId="46B961C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83-9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395169" w14:textId="7F2ED819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9-75)</w:t>
            </w:r>
          </w:p>
        </w:tc>
      </w:tr>
      <w:tr w:rsidR="00922B99" w:rsidRPr="007944BA" w14:paraId="58C21791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B148" w14:textId="5C685BAA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3-4 PSA&lt;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CE41C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7CE8E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BE2E5" w14:textId="4E15A390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9-80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D1908" w14:textId="07899D7C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3-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C45B5" w14:textId="0756314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AF46A" w14:textId="1241AF28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6-8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2059F" w14:textId="43253FC0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0-67)</w:t>
            </w:r>
          </w:p>
        </w:tc>
      </w:tr>
      <w:tr w:rsidR="00922B99" w:rsidRPr="007944BA" w14:paraId="531A944E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635F" w14:textId="08BA4DF0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3-4 PS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-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D02A3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AF9DD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0542B" w14:textId="2F30B470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3-83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C5EC74" w14:textId="456B4F20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1-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A015C" w14:textId="5BA61023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31D7B" w14:textId="1C960910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9-8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BDA872" w14:textId="070B8E95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7-72)</w:t>
            </w:r>
          </w:p>
        </w:tc>
      </w:tr>
      <w:tr w:rsidR="00922B99" w:rsidRPr="007944BA" w14:paraId="4321DE64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3B06" w14:textId="77777777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x1-2 PSA&gt;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54FEA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78BB7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7BECC" w14:textId="28296531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7-79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287CAF" w14:textId="40C7577D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39-5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F97B6" w14:textId="200CDA89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C07D8" w14:textId="1EE95E73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9-8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BFA37E" w14:textId="616997D5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45-60)</w:t>
            </w:r>
          </w:p>
        </w:tc>
      </w:tr>
      <w:tr w:rsidR="00922B99" w:rsidRPr="007944BA" w14:paraId="18F42C40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F413" w14:textId="77777777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3-4 PSA&gt;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E7BAF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BA8F0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CDA26" w14:textId="7A870074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3-80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E40BD1" w14:textId="3A744096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40-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9D146" w14:textId="344400EB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E52BB" w14:textId="18396E7A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9-8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1CD4B3" w14:textId="2AF2BEF1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49-61)</w:t>
            </w:r>
          </w:p>
        </w:tc>
      </w:tr>
      <w:tr w:rsidR="00922B99" w:rsidRPr="007944BA" w14:paraId="7A9C5C0C" w14:textId="77777777" w:rsidTr="00922B99">
        <w:trPr>
          <w:trHeight w:val="300"/>
        </w:trPr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A0CB" w14:textId="5251D41E" w:rsidR="00922B99" w:rsidRPr="007944BA" w:rsidRDefault="00922B99" w:rsidP="0076251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 ≥8, cN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E703A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42AE1" w14:textId="77777777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DA9FE" w14:textId="571BD6CD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(58-69)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172625" w14:textId="18DE7CBB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 w:rsidR="00BC3BD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F37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8-4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F4E37" w14:textId="5AA61F99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85EC3" w14:textId="0EC4D0B6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71-8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D0001D" w14:textId="3D93E0FE" w:rsidR="00922B99" w:rsidRPr="007944BA" w:rsidRDefault="00922B99" w:rsidP="0076251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="00BC3B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34-56)</w:t>
            </w:r>
          </w:p>
        </w:tc>
      </w:tr>
    </w:tbl>
    <w:p w14:paraId="2C19231A" w14:textId="72688F51" w:rsidR="00764413" w:rsidRDefault="00384253" w:rsidP="00AB6898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           </w:t>
      </w:r>
      <w:r w:rsidR="00764413">
        <w:rPr>
          <w:rFonts w:ascii="Arial" w:hAnsi="Arial" w:cs="Arial"/>
          <w:bCs/>
          <w:sz w:val="20"/>
          <w:szCs w:val="20"/>
        </w:rPr>
        <w:t>Abbreviations: GS – Gleason score; MFS – metastasis-free survival; OS – overall survival</w:t>
      </w:r>
    </w:p>
    <w:p w14:paraId="237B309D" w14:textId="77777777" w:rsidR="00C317FF" w:rsidRDefault="00C317F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78F1369" w14:textId="603FCE1E" w:rsidR="00922B99" w:rsidRPr="002A54BB" w:rsidRDefault="00922B99" w:rsidP="00922B99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A54BB">
        <w:rPr>
          <w:rFonts w:ascii="Arial" w:hAnsi="Arial" w:cs="Arial"/>
          <w:b/>
          <w:sz w:val="22"/>
          <w:szCs w:val="22"/>
        </w:rPr>
        <w:lastRenderedPageBreak/>
        <w:t>Supplementary Table 3</w:t>
      </w:r>
      <w:r w:rsidR="00C90B06" w:rsidRPr="002A54BB">
        <w:rPr>
          <w:rFonts w:ascii="Arial" w:hAnsi="Arial" w:cs="Arial"/>
          <w:b/>
          <w:sz w:val="22"/>
          <w:szCs w:val="22"/>
        </w:rPr>
        <w:t>B</w:t>
      </w:r>
      <w:r w:rsidRPr="002A54BB">
        <w:rPr>
          <w:rFonts w:ascii="Arial" w:hAnsi="Arial" w:cs="Arial"/>
          <w:b/>
          <w:sz w:val="22"/>
          <w:szCs w:val="22"/>
        </w:rPr>
        <w:t xml:space="preserve"> –</w:t>
      </w:r>
      <w:r w:rsidR="009332F2" w:rsidRPr="002A54BB">
        <w:rPr>
          <w:rFonts w:ascii="Arial" w:hAnsi="Arial" w:cs="Arial"/>
          <w:b/>
          <w:sz w:val="22"/>
          <w:szCs w:val="22"/>
        </w:rPr>
        <w:t xml:space="preserve"> </w:t>
      </w:r>
      <w:r w:rsidR="005A1ED7">
        <w:rPr>
          <w:rFonts w:ascii="Arial" w:hAnsi="Arial" w:cs="Arial"/>
          <w:b/>
          <w:sz w:val="22"/>
          <w:szCs w:val="22"/>
        </w:rPr>
        <w:t xml:space="preserve">Unadjusted </w:t>
      </w:r>
      <w:r w:rsidR="00EB654A">
        <w:rPr>
          <w:rFonts w:ascii="Arial" w:hAnsi="Arial" w:cs="Arial"/>
          <w:b/>
          <w:sz w:val="22"/>
          <w:szCs w:val="22"/>
        </w:rPr>
        <w:t>c</w:t>
      </w:r>
      <w:r w:rsidRPr="002A54BB">
        <w:rPr>
          <w:rFonts w:ascii="Arial" w:hAnsi="Arial" w:cs="Arial"/>
          <w:b/>
          <w:sz w:val="22"/>
          <w:szCs w:val="22"/>
        </w:rPr>
        <w:t>umulative Incidence of TTM and PCSM at 5- and 10-years in various risk subgroups</w:t>
      </w:r>
      <w:r w:rsidR="00E35F74" w:rsidRPr="002A54BB">
        <w:rPr>
          <w:rFonts w:ascii="Arial" w:hAnsi="Arial" w:cs="Arial"/>
          <w:b/>
          <w:sz w:val="22"/>
          <w:szCs w:val="22"/>
        </w:rPr>
        <w:t xml:space="preserve"> from competing risk models</w:t>
      </w:r>
    </w:p>
    <w:tbl>
      <w:tblPr>
        <w:tblW w:w="1252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7"/>
        <w:gridCol w:w="1311"/>
        <w:gridCol w:w="1260"/>
        <w:gridCol w:w="1530"/>
        <w:gridCol w:w="1530"/>
        <w:gridCol w:w="1260"/>
        <w:gridCol w:w="1620"/>
        <w:gridCol w:w="1620"/>
      </w:tblGrid>
      <w:tr w:rsidR="00E35F74" w:rsidRPr="007944BA" w14:paraId="192E0240" w14:textId="1CFFF0A7" w:rsidTr="004C7FF9">
        <w:trPr>
          <w:trHeight w:val="640"/>
        </w:trPr>
        <w:tc>
          <w:tcPr>
            <w:tcW w:w="2397" w:type="dxa"/>
            <w:vMerge w:val="restart"/>
            <w:shd w:val="clear" w:color="auto" w:fill="auto"/>
            <w:noWrap/>
            <w:vAlign w:val="center"/>
            <w:hideMark/>
          </w:tcPr>
          <w:p w14:paraId="418DD0C8" w14:textId="77777777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88F5082" w14:textId="77777777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311" w:type="dxa"/>
            <w:vMerge w:val="restart"/>
            <w:shd w:val="clear" w:color="auto" w:fill="auto"/>
            <w:noWrap/>
            <w:vAlign w:val="center"/>
            <w:hideMark/>
          </w:tcPr>
          <w:p w14:paraId="2D1092D9" w14:textId="77777777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FDE5FFA" w14:textId="77777777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</w:t>
            </w:r>
          </w:p>
        </w:tc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0F4CE1D4" w14:textId="1F13DC04" w:rsidR="00E35F74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TM</w:t>
            </w:r>
          </w:p>
        </w:tc>
        <w:tc>
          <w:tcPr>
            <w:tcW w:w="4500" w:type="dxa"/>
            <w:gridSpan w:val="3"/>
            <w:vAlign w:val="center"/>
          </w:tcPr>
          <w:p w14:paraId="21BFEE44" w14:textId="1997320F" w:rsidR="00E35F74" w:rsidRDefault="00E35F74" w:rsidP="00E35F74">
            <w:pPr>
              <w:snapToGrid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SM</w:t>
            </w:r>
          </w:p>
        </w:tc>
      </w:tr>
      <w:tr w:rsidR="00E35F74" w:rsidRPr="007944BA" w14:paraId="5F9A4F27" w14:textId="5B247800" w:rsidTr="004C7FF9">
        <w:trPr>
          <w:trHeight w:val="540"/>
        </w:trPr>
        <w:tc>
          <w:tcPr>
            <w:tcW w:w="2397" w:type="dxa"/>
            <w:vMerge/>
            <w:shd w:val="clear" w:color="auto" w:fill="auto"/>
            <w:hideMark/>
          </w:tcPr>
          <w:p w14:paraId="1519185C" w14:textId="77777777" w:rsidR="00E35F74" w:rsidRPr="007944BA" w:rsidRDefault="00E35F74" w:rsidP="00E35F74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1" w:type="dxa"/>
            <w:vMerge/>
            <w:shd w:val="clear" w:color="auto" w:fill="auto"/>
            <w:hideMark/>
          </w:tcPr>
          <w:p w14:paraId="7EC8435B" w14:textId="77777777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30E71F57" w14:textId="6F18D37F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of events</w:t>
            </w:r>
          </w:p>
        </w:tc>
        <w:tc>
          <w:tcPr>
            <w:tcW w:w="1530" w:type="dxa"/>
            <w:shd w:val="clear" w:color="auto" w:fill="auto"/>
            <w:hideMark/>
          </w:tcPr>
          <w:p w14:paraId="2DAA1836" w14:textId="74C513EB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year % 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1530" w:type="dxa"/>
          </w:tcPr>
          <w:p w14:paraId="384637CF" w14:textId="479A27A4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year % 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1260" w:type="dxa"/>
          </w:tcPr>
          <w:p w14:paraId="059EF650" w14:textId="3DFAD010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of events</w:t>
            </w:r>
          </w:p>
        </w:tc>
        <w:tc>
          <w:tcPr>
            <w:tcW w:w="1620" w:type="dxa"/>
          </w:tcPr>
          <w:p w14:paraId="5CDAC8F1" w14:textId="5A0CCD2D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year % 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1620" w:type="dxa"/>
          </w:tcPr>
          <w:p w14:paraId="211C74EA" w14:textId="38282F9C" w:rsidR="00E35F74" w:rsidRPr="007944BA" w:rsidRDefault="00E35F74" w:rsidP="00E35F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year % 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944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</w:tr>
      <w:tr w:rsidR="00C317FF" w:rsidRPr="007944BA" w14:paraId="3FA8ABB3" w14:textId="5BBDF179" w:rsidTr="004C7FF9">
        <w:trPr>
          <w:trHeight w:val="300"/>
        </w:trPr>
        <w:tc>
          <w:tcPr>
            <w:tcW w:w="2397" w:type="dxa"/>
            <w:shd w:val="clear" w:color="auto" w:fill="auto"/>
            <w:hideMark/>
          </w:tcPr>
          <w:p w14:paraId="3DDB8560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≤7 T3-4 PSA&lt;10</w:t>
            </w:r>
          </w:p>
        </w:tc>
        <w:tc>
          <w:tcPr>
            <w:tcW w:w="1311" w:type="dxa"/>
            <w:shd w:val="clear" w:color="auto" w:fill="auto"/>
            <w:hideMark/>
          </w:tcPr>
          <w:p w14:paraId="29989788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1260" w:type="dxa"/>
            <w:shd w:val="clear" w:color="auto" w:fill="auto"/>
            <w:hideMark/>
          </w:tcPr>
          <w:p w14:paraId="6AB4C358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30" w:type="dxa"/>
            <w:shd w:val="clear" w:color="auto" w:fill="auto"/>
            <w:hideMark/>
          </w:tcPr>
          <w:p w14:paraId="33B6E408" w14:textId="01CDCF52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384253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</w:t>
            </w:r>
            <w:r w:rsidR="00384253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  <w:r w:rsidR="00384253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30" w:type="dxa"/>
          </w:tcPr>
          <w:p w14:paraId="0A9291CB" w14:textId="05360A23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6118D" w:rsidRPr="004C7FF9"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46118D" w:rsidRPr="004C7FF9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-14)</w:t>
            </w:r>
          </w:p>
        </w:tc>
        <w:tc>
          <w:tcPr>
            <w:tcW w:w="1260" w:type="dxa"/>
          </w:tcPr>
          <w:p w14:paraId="6BDA7EFC" w14:textId="10A524E9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69FDE2F5" w14:textId="1775ECBA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20E59F34" w14:textId="59396F54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6118D" w:rsidRPr="004C7FF9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46118D" w:rsidRPr="004C7FF9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-12)</w:t>
            </w:r>
          </w:p>
        </w:tc>
      </w:tr>
      <w:tr w:rsidR="00C317FF" w:rsidRPr="007944BA" w14:paraId="6A29C84B" w14:textId="2419451D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44CFD05D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≤7 T3-4 PSA 10-20</w:t>
            </w:r>
          </w:p>
        </w:tc>
        <w:tc>
          <w:tcPr>
            <w:tcW w:w="1311" w:type="dxa"/>
            <w:shd w:val="clear" w:color="auto" w:fill="auto"/>
            <w:hideMark/>
          </w:tcPr>
          <w:p w14:paraId="73794D8F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1260" w:type="dxa"/>
            <w:shd w:val="clear" w:color="auto" w:fill="auto"/>
            <w:hideMark/>
          </w:tcPr>
          <w:p w14:paraId="49177548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30" w:type="dxa"/>
            <w:shd w:val="clear" w:color="auto" w:fill="auto"/>
            <w:hideMark/>
          </w:tcPr>
          <w:p w14:paraId="23FB28F8" w14:textId="253C9701" w:rsidR="00C317FF" w:rsidRPr="004C7FF9" w:rsidRDefault="00384253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)</w:t>
            </w:r>
          </w:p>
        </w:tc>
        <w:tc>
          <w:tcPr>
            <w:tcW w:w="1530" w:type="dxa"/>
          </w:tcPr>
          <w:p w14:paraId="119CF6D5" w14:textId="650E0AFF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7 (12-22)</w:t>
            </w:r>
          </w:p>
        </w:tc>
        <w:tc>
          <w:tcPr>
            <w:tcW w:w="1260" w:type="dxa"/>
          </w:tcPr>
          <w:p w14:paraId="02E9160E" w14:textId="2A85C77A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14:paraId="220900BE" w14:textId="04F95C70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787D3E5A" w14:textId="38DD379B" w:rsidR="00C317FF" w:rsidRPr="004C7FF9" w:rsidRDefault="0046118D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317FF" w:rsidRPr="004C7FF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  <w:r w:rsidR="00C317FF" w:rsidRPr="004C7FF9">
              <w:rPr>
                <w:rFonts w:ascii="Arial" w:hAnsi="Arial" w:cs="Arial"/>
                <w:color w:val="000000"/>
                <w:sz w:val="20"/>
                <w:szCs w:val="20"/>
              </w:rPr>
              <w:t>-12)</w:t>
            </w:r>
          </w:p>
        </w:tc>
      </w:tr>
      <w:tr w:rsidR="00C317FF" w:rsidRPr="007944BA" w14:paraId="19D52CDD" w14:textId="77CDF435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5FF5C77A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≤7 Tx1-2 PSA&gt;20</w:t>
            </w:r>
          </w:p>
        </w:tc>
        <w:tc>
          <w:tcPr>
            <w:tcW w:w="1311" w:type="dxa"/>
            <w:shd w:val="clear" w:color="auto" w:fill="auto"/>
            <w:hideMark/>
          </w:tcPr>
          <w:p w14:paraId="72F2722D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1260" w:type="dxa"/>
            <w:shd w:val="clear" w:color="auto" w:fill="auto"/>
            <w:hideMark/>
          </w:tcPr>
          <w:p w14:paraId="2A834D86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530" w:type="dxa"/>
            <w:shd w:val="clear" w:color="auto" w:fill="auto"/>
            <w:hideMark/>
          </w:tcPr>
          <w:p w14:paraId="0A41E7D2" w14:textId="0404C1CE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384253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384253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)</w:t>
            </w:r>
          </w:p>
        </w:tc>
        <w:tc>
          <w:tcPr>
            <w:tcW w:w="1530" w:type="dxa"/>
          </w:tcPr>
          <w:p w14:paraId="57F78325" w14:textId="66C8B625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6 (12-20)</w:t>
            </w:r>
          </w:p>
        </w:tc>
        <w:tc>
          <w:tcPr>
            <w:tcW w:w="1260" w:type="dxa"/>
          </w:tcPr>
          <w:p w14:paraId="673F0830" w14:textId="69425C13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</w:tcPr>
          <w:p w14:paraId="7368FF46" w14:textId="79937CFD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  <w:r w:rsidR="004C7FF9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331E9CA7" w14:textId="46002706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6118D" w:rsidRPr="004C7FF9"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46118D" w:rsidRPr="004C7FF9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  <w:r w:rsidR="0046118D" w:rsidRPr="004C7FF9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317FF" w:rsidRPr="007944BA" w14:paraId="76A288E1" w14:textId="386C6ED6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2226EA03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≤7 T3-4 PSA&gt;20</w:t>
            </w:r>
          </w:p>
        </w:tc>
        <w:tc>
          <w:tcPr>
            <w:tcW w:w="1311" w:type="dxa"/>
            <w:shd w:val="clear" w:color="auto" w:fill="auto"/>
            <w:hideMark/>
          </w:tcPr>
          <w:p w14:paraId="49EC32C1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2</w:t>
            </w:r>
          </w:p>
        </w:tc>
        <w:tc>
          <w:tcPr>
            <w:tcW w:w="1260" w:type="dxa"/>
            <w:shd w:val="clear" w:color="auto" w:fill="auto"/>
            <w:hideMark/>
          </w:tcPr>
          <w:p w14:paraId="2CADDD96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530" w:type="dxa"/>
            <w:shd w:val="clear" w:color="auto" w:fill="auto"/>
            <w:hideMark/>
          </w:tcPr>
          <w:p w14:paraId="251A87E7" w14:textId="228C4F5D" w:rsidR="00C317FF" w:rsidRPr="004C7FF9" w:rsidRDefault="00384253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)</w:t>
            </w:r>
          </w:p>
        </w:tc>
        <w:tc>
          <w:tcPr>
            <w:tcW w:w="1530" w:type="dxa"/>
          </w:tcPr>
          <w:p w14:paraId="38DF04A7" w14:textId="3D009DA8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8 (14-22)</w:t>
            </w:r>
          </w:p>
        </w:tc>
        <w:tc>
          <w:tcPr>
            <w:tcW w:w="1260" w:type="dxa"/>
          </w:tcPr>
          <w:p w14:paraId="7E552638" w14:textId="31D32D0E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20" w:type="dxa"/>
          </w:tcPr>
          <w:p w14:paraId="4F70954F" w14:textId="4408B24B" w:rsidR="00C317FF" w:rsidRPr="004C7FF9" w:rsidRDefault="0046118D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-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32E4DC1D" w14:textId="68F70D28" w:rsidR="00C317FF" w:rsidRPr="004C7FF9" w:rsidRDefault="0046118D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="00C317FF" w:rsidRPr="004C7FF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317FF" w:rsidRPr="004C7FF9">
              <w:rPr>
                <w:rFonts w:ascii="Arial" w:hAnsi="Arial" w:cs="Arial"/>
                <w:color w:val="000000"/>
                <w:sz w:val="20"/>
                <w:szCs w:val="20"/>
              </w:rPr>
              <w:t>(6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  <w:r w:rsidR="00C317FF" w:rsidRPr="004C7FF9">
              <w:rPr>
                <w:rFonts w:ascii="Arial" w:hAnsi="Arial" w:cs="Arial"/>
                <w:color w:val="000000"/>
                <w:sz w:val="20"/>
                <w:szCs w:val="20"/>
              </w:rPr>
              <w:t>-12)</w:t>
            </w:r>
          </w:p>
        </w:tc>
      </w:tr>
      <w:tr w:rsidR="00C317FF" w:rsidRPr="007944BA" w14:paraId="34C125A6" w14:textId="10DD0C3F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546A1C45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 ≤7 cN1</w:t>
            </w:r>
          </w:p>
        </w:tc>
        <w:tc>
          <w:tcPr>
            <w:tcW w:w="1311" w:type="dxa"/>
            <w:shd w:val="clear" w:color="auto" w:fill="auto"/>
            <w:hideMark/>
          </w:tcPr>
          <w:p w14:paraId="05CB58B7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260" w:type="dxa"/>
            <w:shd w:val="clear" w:color="auto" w:fill="auto"/>
            <w:hideMark/>
          </w:tcPr>
          <w:p w14:paraId="45DC90BE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530" w:type="dxa"/>
            <w:shd w:val="clear" w:color="auto" w:fill="auto"/>
            <w:hideMark/>
          </w:tcPr>
          <w:p w14:paraId="39A9ADA7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 (13-26)</w:t>
            </w:r>
          </w:p>
        </w:tc>
        <w:tc>
          <w:tcPr>
            <w:tcW w:w="1530" w:type="dxa"/>
          </w:tcPr>
          <w:p w14:paraId="5EDDA028" w14:textId="5BAD054E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46 (28-62)</w:t>
            </w:r>
          </w:p>
        </w:tc>
        <w:tc>
          <w:tcPr>
            <w:tcW w:w="1260" w:type="dxa"/>
          </w:tcPr>
          <w:p w14:paraId="03DF16AF" w14:textId="0D7437FF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45B94BA4" w14:textId="3EEAE01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6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7)</w:t>
            </w:r>
          </w:p>
        </w:tc>
        <w:tc>
          <w:tcPr>
            <w:tcW w:w="1620" w:type="dxa"/>
          </w:tcPr>
          <w:p w14:paraId="0B2B79D9" w14:textId="1EF22F9B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16-47)</w:t>
            </w:r>
          </w:p>
        </w:tc>
      </w:tr>
      <w:tr w:rsidR="00C317FF" w:rsidRPr="007944BA" w14:paraId="59DE385B" w14:textId="1DEE2CB6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70CE2F1D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x1-2 PSA&lt;10</w:t>
            </w:r>
          </w:p>
        </w:tc>
        <w:tc>
          <w:tcPr>
            <w:tcW w:w="1311" w:type="dxa"/>
            <w:shd w:val="clear" w:color="auto" w:fill="auto"/>
            <w:hideMark/>
          </w:tcPr>
          <w:p w14:paraId="30F25543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260" w:type="dxa"/>
            <w:shd w:val="clear" w:color="auto" w:fill="auto"/>
            <w:hideMark/>
          </w:tcPr>
          <w:p w14:paraId="554B5201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530" w:type="dxa"/>
            <w:shd w:val="clear" w:color="auto" w:fill="auto"/>
            <w:hideMark/>
          </w:tcPr>
          <w:p w14:paraId="4595C9C1" w14:textId="341BA4D4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6)</w:t>
            </w:r>
          </w:p>
        </w:tc>
        <w:tc>
          <w:tcPr>
            <w:tcW w:w="1530" w:type="dxa"/>
          </w:tcPr>
          <w:p w14:paraId="3BF77A37" w14:textId="17B161EC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9 (13-25)</w:t>
            </w:r>
          </w:p>
        </w:tc>
        <w:tc>
          <w:tcPr>
            <w:tcW w:w="1260" w:type="dxa"/>
          </w:tcPr>
          <w:p w14:paraId="65B04FF0" w14:textId="3E94F72C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05DDF520" w14:textId="4DC0C6D1" w:rsidR="00C317FF" w:rsidRPr="004C7FF9" w:rsidRDefault="0046118D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55360268" w14:textId="05611804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8</w:t>
            </w:r>
            <w:r w:rsidR="0046118D" w:rsidRPr="004C7FF9"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-19)</w:t>
            </w:r>
          </w:p>
        </w:tc>
      </w:tr>
      <w:tr w:rsidR="00C317FF" w:rsidRPr="007944BA" w14:paraId="57A32C3F" w14:textId="140723C7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3D24ED66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x1-2 PSA 10-20</w:t>
            </w:r>
          </w:p>
        </w:tc>
        <w:tc>
          <w:tcPr>
            <w:tcW w:w="1311" w:type="dxa"/>
            <w:shd w:val="clear" w:color="auto" w:fill="auto"/>
            <w:hideMark/>
          </w:tcPr>
          <w:p w14:paraId="4CB442F0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260" w:type="dxa"/>
            <w:shd w:val="clear" w:color="auto" w:fill="auto"/>
            <w:hideMark/>
          </w:tcPr>
          <w:p w14:paraId="60BCAADA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530" w:type="dxa"/>
            <w:shd w:val="clear" w:color="auto" w:fill="auto"/>
            <w:hideMark/>
          </w:tcPr>
          <w:p w14:paraId="40F358A5" w14:textId="5ACBCA63" w:rsidR="00C317FF" w:rsidRPr="004C7FF9" w:rsidRDefault="0046118D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5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4)</w:t>
            </w:r>
          </w:p>
        </w:tc>
        <w:tc>
          <w:tcPr>
            <w:tcW w:w="1530" w:type="dxa"/>
          </w:tcPr>
          <w:p w14:paraId="60929223" w14:textId="0B065362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8 (12-25)</w:t>
            </w:r>
          </w:p>
        </w:tc>
        <w:tc>
          <w:tcPr>
            <w:tcW w:w="1260" w:type="dxa"/>
          </w:tcPr>
          <w:p w14:paraId="2FE99730" w14:textId="73DB1C09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4C5283CA" w14:textId="1B692476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70F45485" w14:textId="2F974FA6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6</w:t>
            </w:r>
            <w:r w:rsidR="0046118D" w:rsidRPr="004C7FF9"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-17)</w:t>
            </w:r>
          </w:p>
        </w:tc>
      </w:tr>
      <w:tr w:rsidR="00C317FF" w:rsidRPr="007944BA" w14:paraId="1355B4B5" w14:textId="685B5A3D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29E5466D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3-4 PSA&lt;10</w:t>
            </w:r>
          </w:p>
        </w:tc>
        <w:tc>
          <w:tcPr>
            <w:tcW w:w="1311" w:type="dxa"/>
            <w:shd w:val="clear" w:color="auto" w:fill="auto"/>
            <w:hideMark/>
          </w:tcPr>
          <w:p w14:paraId="5BCB9FC2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1260" w:type="dxa"/>
            <w:shd w:val="clear" w:color="auto" w:fill="auto"/>
            <w:hideMark/>
          </w:tcPr>
          <w:p w14:paraId="761F9835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530" w:type="dxa"/>
            <w:shd w:val="clear" w:color="auto" w:fill="auto"/>
            <w:hideMark/>
          </w:tcPr>
          <w:p w14:paraId="351F1B98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3-23)</w:t>
            </w:r>
          </w:p>
        </w:tc>
        <w:tc>
          <w:tcPr>
            <w:tcW w:w="1530" w:type="dxa"/>
          </w:tcPr>
          <w:p w14:paraId="1854258D" w14:textId="0CB9965E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27 (21-34)</w:t>
            </w:r>
          </w:p>
        </w:tc>
        <w:tc>
          <w:tcPr>
            <w:tcW w:w="1260" w:type="dxa"/>
          </w:tcPr>
          <w:p w14:paraId="243AC21E" w14:textId="37CF894B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</w:tcPr>
          <w:p w14:paraId="77D0583C" w14:textId="5D9D80AF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5)</w:t>
            </w:r>
          </w:p>
        </w:tc>
        <w:tc>
          <w:tcPr>
            <w:tcW w:w="1620" w:type="dxa"/>
          </w:tcPr>
          <w:p w14:paraId="13A1D3F8" w14:textId="15FA7745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11-23)</w:t>
            </w:r>
          </w:p>
        </w:tc>
      </w:tr>
      <w:tr w:rsidR="00C317FF" w:rsidRPr="007944BA" w14:paraId="67D12DEF" w14:textId="424D8398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5A025127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3-4 PSA 10-20</w:t>
            </w:r>
          </w:p>
        </w:tc>
        <w:tc>
          <w:tcPr>
            <w:tcW w:w="1311" w:type="dxa"/>
            <w:shd w:val="clear" w:color="auto" w:fill="auto"/>
            <w:hideMark/>
          </w:tcPr>
          <w:p w14:paraId="25F0375C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1260" w:type="dxa"/>
            <w:shd w:val="clear" w:color="auto" w:fill="auto"/>
            <w:hideMark/>
          </w:tcPr>
          <w:p w14:paraId="318D56E0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530" w:type="dxa"/>
            <w:shd w:val="clear" w:color="auto" w:fill="auto"/>
            <w:hideMark/>
          </w:tcPr>
          <w:p w14:paraId="164AAD6A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10-19)</w:t>
            </w:r>
          </w:p>
        </w:tc>
        <w:tc>
          <w:tcPr>
            <w:tcW w:w="1530" w:type="dxa"/>
          </w:tcPr>
          <w:p w14:paraId="53C10DDE" w14:textId="46CA5DBA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24 (18-31)</w:t>
            </w:r>
          </w:p>
        </w:tc>
        <w:tc>
          <w:tcPr>
            <w:tcW w:w="1260" w:type="dxa"/>
          </w:tcPr>
          <w:p w14:paraId="11B4F2EF" w14:textId="2FD2DE2F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</w:tcPr>
          <w:p w14:paraId="3F290852" w14:textId="5779B9D1" w:rsidR="00C317FF" w:rsidRPr="004C7FF9" w:rsidRDefault="0046118D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2)</w:t>
            </w:r>
          </w:p>
        </w:tc>
        <w:tc>
          <w:tcPr>
            <w:tcW w:w="1620" w:type="dxa"/>
          </w:tcPr>
          <w:p w14:paraId="32BE4865" w14:textId="44BE4D56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13-24)</w:t>
            </w:r>
          </w:p>
        </w:tc>
      </w:tr>
      <w:tr w:rsidR="00C317FF" w:rsidRPr="007944BA" w14:paraId="69B92D73" w14:textId="48EC0CEE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5EDC0D07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x1-2 PSA&gt;20</w:t>
            </w:r>
          </w:p>
        </w:tc>
        <w:tc>
          <w:tcPr>
            <w:tcW w:w="1311" w:type="dxa"/>
            <w:shd w:val="clear" w:color="auto" w:fill="auto"/>
            <w:hideMark/>
          </w:tcPr>
          <w:p w14:paraId="3AECB244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260" w:type="dxa"/>
            <w:shd w:val="clear" w:color="auto" w:fill="auto"/>
            <w:hideMark/>
          </w:tcPr>
          <w:p w14:paraId="7AF6B710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530" w:type="dxa"/>
            <w:shd w:val="clear" w:color="auto" w:fill="auto"/>
            <w:hideMark/>
          </w:tcPr>
          <w:p w14:paraId="65D9E61C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10-19)</w:t>
            </w:r>
          </w:p>
        </w:tc>
        <w:tc>
          <w:tcPr>
            <w:tcW w:w="1530" w:type="dxa"/>
          </w:tcPr>
          <w:p w14:paraId="4EF6AE4A" w14:textId="5C7A90A5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26 (20-32)</w:t>
            </w:r>
          </w:p>
        </w:tc>
        <w:tc>
          <w:tcPr>
            <w:tcW w:w="1260" w:type="dxa"/>
          </w:tcPr>
          <w:p w14:paraId="3D4B37C8" w14:textId="47A2860B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</w:tcPr>
          <w:p w14:paraId="062DECF8" w14:textId="0CE171EA" w:rsidR="00C317FF" w:rsidRPr="004C7FF9" w:rsidRDefault="0046118D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22B8CFD1" w14:textId="53A9A9B8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12-24)</w:t>
            </w:r>
          </w:p>
        </w:tc>
      </w:tr>
      <w:tr w:rsidR="00C317FF" w:rsidRPr="007944BA" w14:paraId="4871F758" w14:textId="27095819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bottom"/>
            <w:hideMark/>
          </w:tcPr>
          <w:p w14:paraId="00117883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≥8 T3-4 PSA&gt;20</w:t>
            </w:r>
          </w:p>
        </w:tc>
        <w:tc>
          <w:tcPr>
            <w:tcW w:w="1311" w:type="dxa"/>
            <w:shd w:val="clear" w:color="auto" w:fill="auto"/>
            <w:hideMark/>
          </w:tcPr>
          <w:p w14:paraId="3948E400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0</w:t>
            </w:r>
          </w:p>
        </w:tc>
        <w:tc>
          <w:tcPr>
            <w:tcW w:w="1260" w:type="dxa"/>
            <w:shd w:val="clear" w:color="auto" w:fill="auto"/>
            <w:hideMark/>
          </w:tcPr>
          <w:p w14:paraId="4DDEB414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1530" w:type="dxa"/>
            <w:shd w:val="clear" w:color="auto" w:fill="auto"/>
            <w:hideMark/>
          </w:tcPr>
          <w:p w14:paraId="73AF32B0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2-18)</w:t>
            </w:r>
          </w:p>
        </w:tc>
        <w:tc>
          <w:tcPr>
            <w:tcW w:w="1530" w:type="dxa"/>
          </w:tcPr>
          <w:p w14:paraId="71740F4E" w14:textId="650BEF3E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33 (28-38)</w:t>
            </w:r>
          </w:p>
        </w:tc>
        <w:tc>
          <w:tcPr>
            <w:tcW w:w="1260" w:type="dxa"/>
          </w:tcPr>
          <w:p w14:paraId="02A933A9" w14:textId="40FD2D16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20" w:type="dxa"/>
          </w:tcPr>
          <w:p w14:paraId="38D3E227" w14:textId="0814FFCF" w:rsidR="00C317FF" w:rsidRPr="004C7FF9" w:rsidRDefault="0046118D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="00C317FF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</w:tcPr>
          <w:p w14:paraId="2C858263" w14:textId="2EE0CAA4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15-24)</w:t>
            </w:r>
          </w:p>
        </w:tc>
      </w:tr>
      <w:tr w:rsidR="00C317FF" w:rsidRPr="007944BA" w14:paraId="65363021" w14:textId="18E7D880" w:rsidTr="004C7FF9">
        <w:trPr>
          <w:trHeight w:val="300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72AD8D0" w14:textId="77777777" w:rsidR="00C317FF" w:rsidRPr="004C7FF9" w:rsidRDefault="00C317FF" w:rsidP="00C317F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 ≥8, cN1</w:t>
            </w:r>
          </w:p>
        </w:tc>
        <w:tc>
          <w:tcPr>
            <w:tcW w:w="1311" w:type="dxa"/>
            <w:shd w:val="clear" w:color="auto" w:fill="auto"/>
            <w:hideMark/>
          </w:tcPr>
          <w:p w14:paraId="21CC8858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1260" w:type="dxa"/>
            <w:shd w:val="clear" w:color="auto" w:fill="auto"/>
            <w:hideMark/>
          </w:tcPr>
          <w:p w14:paraId="3BD9DEA1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530" w:type="dxa"/>
            <w:shd w:val="clear" w:color="auto" w:fill="auto"/>
            <w:hideMark/>
          </w:tcPr>
          <w:p w14:paraId="303EA430" w14:textId="77777777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23-33)</w:t>
            </w:r>
          </w:p>
        </w:tc>
        <w:tc>
          <w:tcPr>
            <w:tcW w:w="1530" w:type="dxa"/>
          </w:tcPr>
          <w:p w14:paraId="11A5B44C" w14:textId="15E60D8B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44 (35-53)</w:t>
            </w:r>
          </w:p>
        </w:tc>
        <w:tc>
          <w:tcPr>
            <w:tcW w:w="1260" w:type="dxa"/>
          </w:tcPr>
          <w:p w14:paraId="2CF4E395" w14:textId="4BB77DB5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</w:tcPr>
          <w:p w14:paraId="5DD9C42B" w14:textId="59FA43A5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</w:t>
            </w:r>
            <w:r w:rsidR="0046118D"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</w:t>
            </w:r>
            <w:r w:rsidRPr="004C7F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6)</w:t>
            </w:r>
          </w:p>
        </w:tc>
        <w:tc>
          <w:tcPr>
            <w:tcW w:w="1620" w:type="dxa"/>
          </w:tcPr>
          <w:p w14:paraId="11695363" w14:textId="00CAC468" w:rsidR="00C317FF" w:rsidRPr="004C7FF9" w:rsidRDefault="00C317FF" w:rsidP="00C317F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C82DEC" w:rsidRPr="004C7F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C7FF9">
              <w:rPr>
                <w:rFonts w:ascii="Arial" w:hAnsi="Arial" w:cs="Arial"/>
                <w:color w:val="000000"/>
                <w:sz w:val="20"/>
                <w:szCs w:val="20"/>
              </w:rPr>
              <w:t>(21-38)</w:t>
            </w:r>
          </w:p>
        </w:tc>
      </w:tr>
    </w:tbl>
    <w:p w14:paraId="4B6F21E6" w14:textId="355B79D9" w:rsidR="00922B99" w:rsidRPr="00C317FF" w:rsidRDefault="00C317FF">
      <w:pPr>
        <w:rPr>
          <w:rFonts w:ascii="Arial" w:hAnsi="Arial" w:cs="Arial"/>
          <w:bCs/>
          <w:sz w:val="20"/>
          <w:szCs w:val="20"/>
        </w:rPr>
      </w:pPr>
      <w:r w:rsidRPr="00C317FF">
        <w:rPr>
          <w:rFonts w:ascii="Arial" w:hAnsi="Arial" w:cs="Arial"/>
          <w:bCs/>
          <w:sz w:val="20"/>
          <w:szCs w:val="20"/>
        </w:rPr>
        <w:t>TTM – time to metastasis; PCSM – prostate cancer-specific mortality</w:t>
      </w:r>
    </w:p>
    <w:p w14:paraId="171796E0" w14:textId="446380D7" w:rsidR="001F54BA" w:rsidRPr="002A54BB" w:rsidRDefault="004C7FF9" w:rsidP="002A54B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85FEA60" w14:textId="6427A9A6" w:rsidR="005C4DF7" w:rsidRDefault="005C4DF7" w:rsidP="007458C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2A54BB">
        <w:rPr>
          <w:rFonts w:ascii="Arial" w:hAnsi="Arial" w:cs="Arial"/>
          <w:b/>
          <w:sz w:val="22"/>
          <w:szCs w:val="22"/>
        </w:rPr>
        <w:lastRenderedPageBreak/>
        <w:t>Supplementary Table 4</w:t>
      </w:r>
      <w:r w:rsidRPr="002A54BB">
        <w:rPr>
          <w:rFonts w:ascii="Arial" w:hAnsi="Arial" w:cs="Arial"/>
          <w:b/>
          <w:bCs/>
          <w:sz w:val="22"/>
          <w:szCs w:val="22"/>
        </w:rPr>
        <w:t xml:space="preserve"> – </w:t>
      </w:r>
      <w:r w:rsidR="005A1ED7">
        <w:rPr>
          <w:rFonts w:ascii="Arial" w:hAnsi="Arial" w:cs="Arial"/>
          <w:b/>
          <w:bCs/>
          <w:sz w:val="22"/>
          <w:szCs w:val="22"/>
        </w:rPr>
        <w:t xml:space="preserve">Unadjusted </w:t>
      </w:r>
      <w:r w:rsidR="00EB654A">
        <w:rPr>
          <w:rFonts w:ascii="Arial" w:hAnsi="Arial" w:cs="Arial"/>
          <w:b/>
          <w:bCs/>
          <w:sz w:val="22"/>
          <w:szCs w:val="22"/>
        </w:rPr>
        <w:t>e</w:t>
      </w:r>
      <w:r w:rsidRPr="002A54BB">
        <w:rPr>
          <w:rFonts w:ascii="Arial" w:hAnsi="Arial" w:cs="Arial"/>
          <w:b/>
          <w:bCs/>
          <w:sz w:val="22"/>
          <w:szCs w:val="22"/>
        </w:rPr>
        <w:t>stimates of 5-year and 10-year MFS, OS, TTM and PCSM based on number of baseline adverse risk factors (Gleason 8-10, cT3-4, PSA &gt;20ng/mL) and cN1 disease, by age groups.</w:t>
      </w:r>
    </w:p>
    <w:p w14:paraId="67067EE5" w14:textId="77777777" w:rsidR="007458CC" w:rsidRPr="007458CC" w:rsidRDefault="007458CC" w:rsidP="007458CC">
      <w:pPr>
        <w:rPr>
          <w:rFonts w:ascii="Arial" w:hAnsi="Arial" w:cs="Arial"/>
          <w:bCs/>
          <w:sz w:val="20"/>
          <w:szCs w:val="20"/>
        </w:rPr>
      </w:pPr>
    </w:p>
    <w:tbl>
      <w:tblPr>
        <w:tblW w:w="11088" w:type="dxa"/>
        <w:tblInd w:w="-113" w:type="dxa"/>
        <w:tblLook w:val="04A0" w:firstRow="1" w:lastRow="0" w:firstColumn="1" w:lastColumn="0" w:noHBand="0" w:noVBand="1"/>
      </w:tblPr>
      <w:tblGrid>
        <w:gridCol w:w="1800"/>
        <w:gridCol w:w="766"/>
        <w:gridCol w:w="914"/>
        <w:gridCol w:w="1488"/>
        <w:gridCol w:w="1440"/>
        <w:gridCol w:w="810"/>
        <w:gridCol w:w="914"/>
        <w:gridCol w:w="1516"/>
        <w:gridCol w:w="1440"/>
      </w:tblGrid>
      <w:tr w:rsidR="005C4DF7" w:rsidRPr="001C7DEA" w14:paraId="37910E56" w14:textId="77777777" w:rsidTr="00BD5789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F2D68" w14:textId="77777777" w:rsidR="005C4DF7" w:rsidRPr="00943383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46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DC207" w14:textId="56284621" w:rsidR="005C4DF7" w:rsidRPr="00943383" w:rsidRDefault="005C4DF7" w:rsidP="00BD5789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≤</w:t>
            </w:r>
            <w:r w:rsidRPr="001C7D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8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years (median)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958D0" w14:textId="62173A20" w:rsidR="005C4DF7" w:rsidRPr="00943383" w:rsidRDefault="005C4DF7" w:rsidP="00BD5789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gt;</w:t>
            </w:r>
            <w:r w:rsidRPr="001C7D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8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years (median)</w:t>
            </w:r>
          </w:p>
        </w:tc>
      </w:tr>
      <w:tr w:rsidR="005C4DF7" w:rsidRPr="001C7DEA" w14:paraId="6F4A12C7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FCCDD" w14:textId="77777777" w:rsidR="005C4DF7" w:rsidRPr="001C7DEA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090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747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event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C255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year %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01F6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-year %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EDF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08E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event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973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year %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413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-year % (95% CI)</w:t>
            </w:r>
          </w:p>
        </w:tc>
      </w:tr>
      <w:tr w:rsidR="005C4DF7" w:rsidRPr="001C7DEA" w14:paraId="2683350A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F4BDD" w14:textId="77777777" w:rsidR="005C4DF7" w:rsidRPr="00943383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FS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E2298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1FBBC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31EF5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777AA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6ACB7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CE157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DA000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FC7DC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C4DF7" w:rsidRPr="001C7DEA" w14:paraId="4309D4BF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68C9D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risk facto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D1D8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3A51C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1D273" w14:textId="5266A6E1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82-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37737" w14:textId="0FB7BCA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63-7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1797C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E514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1ED36" w14:textId="53A346E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78-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5FC38" w14:textId="6C37190C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51-60)</w:t>
            </w:r>
          </w:p>
        </w:tc>
      </w:tr>
      <w:tr w:rsidR="005C4DF7" w:rsidRPr="001C7DEA" w14:paraId="77F42487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38C82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-3 risk factor</w:t>
            </w:r>
            <w:r w:rsidRPr="009433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2515C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8134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7A6D7" w14:textId="471CE69F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77-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85442" w14:textId="20130568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52-6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52CC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304F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14BC5" w14:textId="4B59B00A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72-7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4A393" w14:textId="6AE201CA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45-54)</w:t>
            </w:r>
          </w:p>
        </w:tc>
      </w:tr>
      <w:tr w:rsidR="005C4DF7" w:rsidRPr="001C7DEA" w14:paraId="124293CC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A3EFC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N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F31C6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545E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6B77B" w14:textId="0B817295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60-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9D55B" w14:textId="3B37674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27-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ADE9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9711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34D7A" w14:textId="4AC3477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62-7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012EB" w14:textId="7B6BA08F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8-45)</w:t>
            </w:r>
          </w:p>
        </w:tc>
      </w:tr>
      <w:tr w:rsidR="005C4DF7" w:rsidRPr="001C7DEA" w14:paraId="2C7DCA61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CA518" w14:textId="77777777" w:rsidR="005C4DF7" w:rsidRPr="001C7DEA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S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6551A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B6F9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4764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96E4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7C13B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CB37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D1367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E1AFA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C4DF7" w:rsidRPr="001C7DEA" w14:paraId="24FF5CDD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9B1BE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risk facto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4C34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555CA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8E0AE" w14:textId="2F71809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88-9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032D3" w14:textId="2FD17E1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69-7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AAAAA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1DF5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23DE2" w14:textId="18D0B5EE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81-8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CFE29" w14:textId="5726235B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54-63)</w:t>
            </w:r>
          </w:p>
        </w:tc>
      </w:tr>
      <w:tr w:rsidR="005C4DF7" w:rsidRPr="001C7DEA" w14:paraId="70E91197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4866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-3 risk factor</w:t>
            </w:r>
            <w:r w:rsidRPr="009433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86127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3BE75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E4533" w14:textId="13F35CBF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84-8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1B1CC" w14:textId="12DEFC18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61-6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EAF8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FE43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40C72" w14:textId="2343026C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77-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E36CD" w14:textId="6D273804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51-59)</w:t>
            </w:r>
          </w:p>
        </w:tc>
      </w:tr>
      <w:tr w:rsidR="005C4DF7" w:rsidRPr="001C7DEA" w14:paraId="0F49C56A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4B3C2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N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0F48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13A0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C02B9" w14:textId="5DB4291A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74-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1476D" w14:textId="0F79DFFE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39-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E17BB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159CB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E9A0F" w14:textId="5CC0AB2B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69-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91F11" w14:textId="149CE91E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22-51)</w:t>
            </w:r>
          </w:p>
        </w:tc>
      </w:tr>
      <w:tr w:rsidR="005C4DF7" w:rsidRPr="001C7DEA" w14:paraId="4CAD2ECF" w14:textId="77777777" w:rsidTr="00BD5789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73F1D" w14:textId="77777777" w:rsidR="005C4DF7" w:rsidRPr="001C7DEA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TM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CF99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F658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6BFD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6B4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442D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489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A55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F3C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C4DF7" w:rsidRPr="001C7DEA" w14:paraId="550D96CF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9872E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risk facto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3AA3B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66DF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4FF49" w14:textId="59898FC6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6.4-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25E98" w14:textId="536633EA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5-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3ED9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DD9BA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66652" w14:textId="0C5F6058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4.7-8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04901" w14:textId="43E7AF50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0-16)</w:t>
            </w:r>
          </w:p>
        </w:tc>
      </w:tr>
      <w:tr w:rsidR="005C4DF7" w:rsidRPr="001C7DEA" w14:paraId="53A1FD9B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F6F2D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-3 risk factor</w:t>
            </w:r>
            <w:r w:rsidRPr="009433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8BB0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B154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BADDE" w14:textId="04489001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2-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9E129" w14:textId="5F146BE4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27-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FAEA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AE39A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A5C9E" w14:textId="41FFD7E6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0-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FF2C9" w14:textId="706F843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7-23)</w:t>
            </w:r>
          </w:p>
        </w:tc>
      </w:tr>
      <w:tr w:rsidR="005C4DF7" w:rsidRPr="001C7DEA" w14:paraId="759B6143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B156E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N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1C29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2624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15F0A" w14:textId="6EC93B5F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23-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7D847" w14:textId="2D7BE59E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37-6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0E6D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5D30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C869C" w14:textId="076167A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4-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4DFD3" w14:textId="012F91D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28-54)</w:t>
            </w:r>
          </w:p>
        </w:tc>
      </w:tr>
      <w:tr w:rsidR="005C4DF7" w:rsidRPr="001C7DEA" w14:paraId="7C3DDB5D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F4FB5" w14:textId="77777777" w:rsidR="005C4DF7" w:rsidRPr="001C7DEA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SM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1C31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56E1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D5F6B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25766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FC17D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EC5A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1916C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4E2C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C4DF7" w:rsidRPr="001C7DEA" w14:paraId="01BEB807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57984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risk facto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3AB2D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A985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23365" w14:textId="7E0C015C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.5-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A669C" w14:textId="02BD6C14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6.8-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F3C0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D90DC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B1EFD" w14:textId="73FDCBE8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.9-4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0AC4B" w14:textId="792CA9D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5.8-11)</w:t>
            </w:r>
          </w:p>
        </w:tc>
      </w:tr>
      <w:tr w:rsidR="005C4DF7" w:rsidRPr="001C7DEA" w14:paraId="7556DEB2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6A4E9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-3 risk factor</w:t>
            </w:r>
            <w:r w:rsidRPr="009433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1333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7D5FC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91B01" w14:textId="298E9255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4.7-7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DFC3D" w14:textId="7EAC044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5-2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261D6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9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038F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731A1" w14:textId="6A8485F4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4.4-7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7C0A9" w14:textId="6EAA9E3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9.8-15)</w:t>
            </w:r>
          </w:p>
        </w:tc>
      </w:tr>
      <w:tr w:rsidR="005C4DF7" w:rsidRPr="001C7DEA" w14:paraId="0E7D6976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A418F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N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1DE3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5F66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BEB19" w14:textId="244595AA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-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6F1B3" w14:textId="282DEB98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21-4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35525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61C5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95240" w14:textId="7913D97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6.3-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540A2" w14:textId="22849221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43383">
              <w:rPr>
                <w:rFonts w:ascii="Arial" w:hAnsi="Arial" w:cs="Arial"/>
                <w:color w:val="000000"/>
                <w:sz w:val="22"/>
                <w:szCs w:val="22"/>
              </w:rPr>
              <w:t>(17-42)</w:t>
            </w:r>
          </w:p>
        </w:tc>
      </w:tr>
    </w:tbl>
    <w:p w14:paraId="45E58A0E" w14:textId="77777777" w:rsidR="005C4DF7" w:rsidRDefault="005C4DF7" w:rsidP="005C4DF7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* </w:t>
      </w:r>
      <w:r>
        <w:rPr>
          <w:rFonts w:ascii="Arial" w:hAnsi="Arial" w:cs="Arial"/>
          <w:sz w:val="20"/>
          <w:szCs w:val="20"/>
        </w:rPr>
        <w:t>Kaplan-Meier estimates; ** Cumulative incidence from competing risk models</w:t>
      </w:r>
    </w:p>
    <w:p w14:paraId="11EE0EEF" w14:textId="77777777" w:rsidR="005C4DF7" w:rsidRDefault="005C4DF7" w:rsidP="005C4DF7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MFS – metastasis-free survival; OS – overall survival; TTM – time to metastasis; PCSM – prostate cancer-specific mortality; CI – confidence interval</w:t>
      </w:r>
    </w:p>
    <w:p w14:paraId="23D08324" w14:textId="77777777" w:rsidR="001C7DEA" w:rsidRDefault="001C7DEA" w:rsidP="0091118E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325490A8" w14:textId="77777777" w:rsidR="007458CC" w:rsidRDefault="007458CC" w:rsidP="005C4DF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D3929C3" w14:textId="229D0599" w:rsidR="005C4DF7" w:rsidRPr="002A54BB" w:rsidRDefault="005C4DF7" w:rsidP="005C4DF7">
      <w:pPr>
        <w:spacing w:line="480" w:lineRule="auto"/>
        <w:rPr>
          <w:rFonts w:ascii="Arial" w:hAnsi="Arial" w:cs="Arial"/>
          <w:bCs/>
          <w:sz w:val="18"/>
          <w:szCs w:val="18"/>
        </w:rPr>
      </w:pPr>
      <w:r w:rsidRPr="002A54BB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bookmarkStart w:id="0" w:name="_Hlk158128713"/>
      <w:r w:rsidRPr="002A54BB">
        <w:rPr>
          <w:rFonts w:ascii="Arial" w:hAnsi="Arial" w:cs="Arial"/>
          <w:b/>
          <w:sz w:val="22"/>
          <w:szCs w:val="22"/>
        </w:rPr>
        <w:t>Table 5</w:t>
      </w:r>
      <w:r w:rsidRPr="002A54BB">
        <w:rPr>
          <w:rFonts w:ascii="Arial" w:hAnsi="Arial" w:cs="Arial"/>
          <w:b/>
          <w:bCs/>
          <w:sz w:val="22"/>
          <w:szCs w:val="22"/>
        </w:rPr>
        <w:t xml:space="preserve"> – </w:t>
      </w:r>
      <w:r w:rsidR="005A1ED7">
        <w:rPr>
          <w:rFonts w:ascii="Arial" w:hAnsi="Arial" w:cs="Arial"/>
          <w:b/>
          <w:bCs/>
          <w:sz w:val="22"/>
          <w:szCs w:val="22"/>
        </w:rPr>
        <w:t xml:space="preserve">Unadjusted </w:t>
      </w:r>
      <w:r w:rsidR="00EB654A">
        <w:rPr>
          <w:rFonts w:ascii="Arial" w:hAnsi="Arial" w:cs="Arial"/>
          <w:b/>
          <w:bCs/>
          <w:sz w:val="22"/>
          <w:szCs w:val="22"/>
        </w:rPr>
        <w:t>e</w:t>
      </w:r>
      <w:r w:rsidRPr="002A54BB">
        <w:rPr>
          <w:rFonts w:ascii="Arial" w:hAnsi="Arial" w:cs="Arial"/>
          <w:b/>
          <w:bCs/>
          <w:sz w:val="22"/>
          <w:szCs w:val="22"/>
        </w:rPr>
        <w:t>stimates of 5-year and 10-year MFS, OS, TTM and PCSM based on number of baseline adverse risk factors (Gleason 8-10, cT3-4, PSA &gt;20ng/mL) and cN1 disease, by</w:t>
      </w:r>
      <w:r w:rsidR="00BF73BA" w:rsidRPr="002A54BB">
        <w:rPr>
          <w:rFonts w:ascii="Arial" w:hAnsi="Arial" w:cs="Arial"/>
          <w:b/>
          <w:bCs/>
          <w:sz w:val="22"/>
          <w:szCs w:val="22"/>
        </w:rPr>
        <w:t xml:space="preserve"> radiotherapy</w:t>
      </w:r>
      <w:r w:rsidRPr="002A54BB">
        <w:rPr>
          <w:rFonts w:ascii="Arial" w:hAnsi="Arial" w:cs="Arial"/>
          <w:b/>
          <w:bCs/>
          <w:sz w:val="22"/>
          <w:szCs w:val="22"/>
        </w:rPr>
        <w:t xml:space="preserve"> dose</w:t>
      </w:r>
      <w:r w:rsidR="00BF73BA" w:rsidRPr="002A54BB">
        <w:rPr>
          <w:rFonts w:ascii="Arial" w:hAnsi="Arial" w:cs="Arial"/>
          <w:b/>
          <w:bCs/>
          <w:sz w:val="22"/>
          <w:szCs w:val="22"/>
        </w:rPr>
        <w:t xml:space="preserve"> delivered</w:t>
      </w:r>
      <w:r w:rsidRPr="002A54BB">
        <w:rPr>
          <w:rFonts w:ascii="Arial" w:hAnsi="Arial" w:cs="Arial"/>
          <w:b/>
          <w:bCs/>
          <w:sz w:val="22"/>
          <w:szCs w:val="22"/>
        </w:rPr>
        <w:t>.</w:t>
      </w:r>
      <w:bookmarkEnd w:id="0"/>
    </w:p>
    <w:tbl>
      <w:tblPr>
        <w:tblW w:w="11088" w:type="dxa"/>
        <w:tblInd w:w="-113" w:type="dxa"/>
        <w:tblLook w:val="04A0" w:firstRow="1" w:lastRow="0" w:firstColumn="1" w:lastColumn="0" w:noHBand="0" w:noVBand="1"/>
      </w:tblPr>
      <w:tblGrid>
        <w:gridCol w:w="1800"/>
        <w:gridCol w:w="766"/>
        <w:gridCol w:w="914"/>
        <w:gridCol w:w="1488"/>
        <w:gridCol w:w="1440"/>
        <w:gridCol w:w="810"/>
        <w:gridCol w:w="914"/>
        <w:gridCol w:w="1516"/>
        <w:gridCol w:w="1440"/>
      </w:tblGrid>
      <w:tr w:rsidR="005C4DF7" w:rsidRPr="001C7DEA" w14:paraId="4AC88060" w14:textId="77777777" w:rsidTr="00BD5789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3F714" w14:textId="77777777" w:rsidR="005C4DF7" w:rsidRPr="00943383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46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AA0EC" w14:textId="0437F752" w:rsidR="005C4DF7" w:rsidRPr="00943383" w:rsidRDefault="005C4DF7" w:rsidP="00BD5789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adiation dose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≤ 70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y</w:t>
            </w:r>
            <w:proofErr w:type="spellEnd"/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C2B5E" w14:textId="10DFD314" w:rsidR="005C4DF7" w:rsidRPr="00943383" w:rsidRDefault="005C4DF7" w:rsidP="00BD5789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adiation dose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&gt; 70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y</w:t>
            </w:r>
            <w:proofErr w:type="spellEnd"/>
          </w:p>
        </w:tc>
      </w:tr>
      <w:tr w:rsidR="005C4DF7" w:rsidRPr="001C7DEA" w14:paraId="4DBB4B7C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1CACE" w14:textId="77777777" w:rsidR="005C4DF7" w:rsidRPr="001C7DEA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DF1D7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3970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event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C94B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year %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2A7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-year %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30D6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432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event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1EF5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year %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9D8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-year % (95% CI)</w:t>
            </w:r>
          </w:p>
        </w:tc>
      </w:tr>
      <w:tr w:rsidR="005C4DF7" w:rsidRPr="001C7DEA" w14:paraId="2D627807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BA3EC" w14:textId="77777777" w:rsidR="005C4DF7" w:rsidRPr="00943383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FS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C6056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8A7A5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44E10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3B5F3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7E1C0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C5E9D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7B08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AE57C" w14:textId="77777777" w:rsidR="005C4DF7" w:rsidRPr="00943383" w:rsidRDefault="005C4DF7" w:rsidP="00BD57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C4DF7" w:rsidRPr="001C7DEA" w14:paraId="54EE60AC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35DF0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risk facto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79F45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6072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D9BB7" w14:textId="40DA2844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80-8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BA3EF" w14:textId="1E442E61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55-6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CC33D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AFCE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64DBE" w14:textId="31091F60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78-8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14199" w14:textId="1DD9A11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56-69)</w:t>
            </w:r>
          </w:p>
        </w:tc>
      </w:tr>
      <w:tr w:rsidR="005C4DF7" w:rsidRPr="001C7DEA" w14:paraId="76DCB719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F9B5F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-3 risk factor</w:t>
            </w:r>
            <w:r w:rsidRPr="009433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8732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5E79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1AE6B" w14:textId="65F1A9AF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72-7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D2BBF" w14:textId="046A14A6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47-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3EF0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541E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CE48D" w14:textId="0AE7347E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80-8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8B536" w14:textId="02465CD6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51-62)</w:t>
            </w:r>
          </w:p>
        </w:tc>
      </w:tr>
      <w:tr w:rsidR="005C4DF7" w:rsidRPr="001C7DEA" w14:paraId="79DB5D1C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93C29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N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5B0F5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28C7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33C19" w14:textId="27F4A276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64-8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54B99" w14:textId="70421291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6-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1EF1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F372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2AFAE" w14:textId="62D56A1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62-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A4CA7" w14:textId="0DD0A3B0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7-51)</w:t>
            </w:r>
          </w:p>
        </w:tc>
      </w:tr>
      <w:tr w:rsidR="005C4DF7" w:rsidRPr="001C7DEA" w14:paraId="4FF1F1B9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FEF15" w14:textId="77777777" w:rsidR="005C4DF7" w:rsidRPr="001C7DEA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S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3F8D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DD52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60D1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FC985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2F8A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B3036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54AE7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75E1A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C4DF7" w:rsidRPr="001C7DEA" w14:paraId="498E5A72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31DBA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risk facto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8220B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EBFA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C858D" w14:textId="55CA0532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84-9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C3821" w14:textId="32F4643F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58-6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235E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A0E8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BE1FA" w14:textId="69049B94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83-9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90FC2" w14:textId="7A3D5772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62-74)</w:t>
            </w:r>
          </w:p>
        </w:tc>
      </w:tr>
      <w:tr w:rsidR="005C4DF7" w:rsidRPr="001C7DEA" w14:paraId="417DD43C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0A080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-3 risk factor</w:t>
            </w:r>
            <w:r w:rsidRPr="009433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A4D9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F030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307D7" w14:textId="423638D0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77-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0B212" w14:textId="1F371A52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52-6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C5D3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FF5F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CFF46" w14:textId="6F8C5524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86-9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9C66C" w14:textId="1E50AA8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60-70)</w:t>
            </w:r>
          </w:p>
        </w:tc>
      </w:tr>
      <w:tr w:rsidR="005C4DF7" w:rsidRPr="001C7DEA" w14:paraId="5F711498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3D8B7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N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DB2E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6351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0A5E0" w14:textId="5A6F36B4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73-8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86462" w14:textId="60A6C76E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34-6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FCD8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DA52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526C6" w14:textId="6612BA98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74-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D6BE6" w14:textId="17AB99B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35-61)</w:t>
            </w:r>
          </w:p>
        </w:tc>
      </w:tr>
      <w:tr w:rsidR="005C4DF7" w:rsidRPr="001C7DEA" w14:paraId="1926A664" w14:textId="77777777" w:rsidTr="00BD5789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FF459" w14:textId="77777777" w:rsidR="005C4DF7" w:rsidRPr="001C7DEA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TM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DA7B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8DA5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D5642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2F837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958C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0B65F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124B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96D66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C4DF7" w:rsidRPr="001C7DEA" w14:paraId="6933D1A8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A16FA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risk facto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06E0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AE506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1247F" w14:textId="6C50F461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5.2-9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1E5CB" w14:textId="3BF8690E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2-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9656D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4E7C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CADB0" w14:textId="462259CC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5.7-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FFE19" w14:textId="57D9FFF5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2-22)</w:t>
            </w:r>
          </w:p>
        </w:tc>
      </w:tr>
      <w:tr w:rsidR="005C4DF7" w:rsidRPr="001C7DEA" w14:paraId="45EFB95C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F0C4D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-3 risk factor</w:t>
            </w:r>
            <w:r w:rsidRPr="009433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79985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9825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9590F" w14:textId="133A29C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1-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A6333" w14:textId="43E30B0A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1-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C71B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28F2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AD50A" w14:textId="34AE09C8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8.8-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B9C80" w14:textId="1514685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9-28)</w:t>
            </w:r>
          </w:p>
        </w:tc>
      </w:tr>
      <w:tr w:rsidR="005C4DF7" w:rsidRPr="001C7DEA" w14:paraId="62F2BBE1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6D6C4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N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9D69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A8AAA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688DA" w14:textId="396250F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3-3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CFF04" w14:textId="782B4703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7-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024E8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493B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31570" w14:textId="7EA60966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0-3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A5A9B" w14:textId="203B159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32-55)</w:t>
            </w:r>
          </w:p>
        </w:tc>
      </w:tr>
      <w:tr w:rsidR="005C4DF7" w:rsidRPr="001C7DEA" w14:paraId="4102D7F3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EA332" w14:textId="77777777" w:rsidR="005C4DF7" w:rsidRPr="001C7DEA" w:rsidRDefault="005C4DF7" w:rsidP="00BD57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CSM</w:t>
            </w:r>
            <w:r w:rsidRPr="009433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783B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3DE9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E1C2B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B8000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A6CD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F7DED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EE1E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D884E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C4DF7" w:rsidRPr="001C7DEA" w14:paraId="303DA625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36749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risk facto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E257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0778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5AD49" w14:textId="03BC1B3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.5-4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5BB69" w14:textId="520A329B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7.1-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3889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B8303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DDD7D" w14:textId="22D924A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.4-5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6BE41" w14:textId="53E66D6F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4.9-12)</w:t>
            </w:r>
          </w:p>
        </w:tc>
      </w:tr>
      <w:tr w:rsidR="005C4DF7" w:rsidRPr="001C7DEA" w14:paraId="4E825020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BADCF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-3 risk factor</w:t>
            </w:r>
            <w:r w:rsidRPr="0094338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7CC4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44664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D1D35" w14:textId="59189DF2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5.4-9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63A8C" w14:textId="6D972825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3-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0BA7D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F3F01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0CAEE" w14:textId="0E1A681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3.0-5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5BD77" w14:textId="72A6F131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8.6-15)</w:t>
            </w:r>
          </w:p>
        </w:tc>
      </w:tr>
      <w:tr w:rsidR="005C4DF7" w:rsidRPr="001C7DEA" w14:paraId="022F527F" w14:textId="77777777" w:rsidTr="00BD5789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8C9EB" w14:textId="77777777" w:rsidR="005C4DF7" w:rsidRPr="001C7DEA" w:rsidRDefault="005C4DF7" w:rsidP="00BD578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1C7D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N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7249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3CE89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72627" w14:textId="303B813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8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4.8-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F6B7A" w14:textId="29812286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9-4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B01D5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23267" w14:textId="77777777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47415" w14:textId="2618C76D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7.2-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61B39" w14:textId="45F3EB5E" w:rsidR="005C4DF7" w:rsidRPr="001C7DEA" w:rsidRDefault="005C4DF7" w:rsidP="00BD57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BF73B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7-37)</w:t>
            </w:r>
          </w:p>
        </w:tc>
      </w:tr>
    </w:tbl>
    <w:p w14:paraId="6C7C7E1E" w14:textId="77777777" w:rsidR="005C4DF7" w:rsidRDefault="005C4DF7" w:rsidP="005C4DF7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7EFF36A3" w14:textId="77777777" w:rsidR="005C4DF7" w:rsidRDefault="005C4DF7" w:rsidP="005C4DF7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* </w:t>
      </w:r>
      <w:r>
        <w:rPr>
          <w:rFonts w:ascii="Arial" w:hAnsi="Arial" w:cs="Arial"/>
          <w:sz w:val="20"/>
          <w:szCs w:val="20"/>
        </w:rPr>
        <w:t>Kaplan-Meier estimates; ** Cumulative incidence from competing risk models</w:t>
      </w:r>
    </w:p>
    <w:p w14:paraId="4A21FB25" w14:textId="1FE01828" w:rsidR="005B759C" w:rsidRDefault="005C4DF7" w:rsidP="005C4DF7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MFS – metastasis-free survival; OS – overall survival; TTM – time to metastasis; PCSM – prostate cancer-specific mortality; CI – confidence interval</w:t>
      </w:r>
    </w:p>
    <w:p w14:paraId="610EE6B7" w14:textId="303C146C" w:rsidR="001C7DEA" w:rsidRDefault="001C7DEA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0BE844FC" w14:textId="77777777" w:rsidR="00586CCD" w:rsidRDefault="00586CCD">
      <w:pPr>
        <w:rPr>
          <w:rFonts w:ascii="Arial" w:hAnsi="Arial" w:cs="Arial"/>
          <w:bCs/>
          <w:sz w:val="20"/>
          <w:szCs w:val="20"/>
        </w:rPr>
        <w:sectPr w:rsidR="00586CCD" w:rsidSect="00C946F4">
          <w:pgSz w:w="15840" w:h="12240" w:orient="landscape"/>
          <w:pgMar w:top="1440" w:right="1440" w:bottom="1008" w:left="1440" w:header="720" w:footer="720" w:gutter="0"/>
          <w:cols w:space="720"/>
          <w:docGrid w:linePitch="360"/>
        </w:sectPr>
      </w:pPr>
    </w:p>
    <w:p w14:paraId="1248B49F" w14:textId="1B7108F6" w:rsidR="005C4DF7" w:rsidRPr="00EB654A" w:rsidRDefault="005C4DF7" w:rsidP="005C4DF7">
      <w:pPr>
        <w:spacing w:line="480" w:lineRule="auto"/>
        <w:rPr>
          <w:rFonts w:ascii="Arial" w:hAnsi="Arial" w:cs="Arial"/>
          <w:sz w:val="22"/>
          <w:szCs w:val="22"/>
        </w:rPr>
      </w:pPr>
      <w:r w:rsidRPr="007458CC">
        <w:rPr>
          <w:rFonts w:ascii="Arial" w:hAnsi="Arial" w:cs="Arial"/>
          <w:b/>
          <w:sz w:val="22"/>
          <w:szCs w:val="22"/>
        </w:rPr>
        <w:lastRenderedPageBreak/>
        <w:t>Supplementary Table 6</w:t>
      </w:r>
      <w:r w:rsidRPr="007458CC">
        <w:rPr>
          <w:rFonts w:ascii="Arial" w:hAnsi="Arial" w:cs="Arial"/>
          <w:b/>
          <w:bCs/>
          <w:sz w:val="22"/>
          <w:szCs w:val="22"/>
        </w:rPr>
        <w:t xml:space="preserve"> – </w:t>
      </w:r>
      <w:r w:rsidR="005A1ED7">
        <w:rPr>
          <w:rFonts w:ascii="Arial" w:hAnsi="Arial" w:cs="Arial"/>
          <w:b/>
          <w:bCs/>
          <w:sz w:val="22"/>
          <w:szCs w:val="22"/>
        </w:rPr>
        <w:t xml:space="preserve">Adjusted </w:t>
      </w:r>
      <w:r w:rsidR="00EB654A">
        <w:rPr>
          <w:rFonts w:ascii="Arial" w:hAnsi="Arial" w:cs="Arial"/>
          <w:b/>
          <w:bCs/>
          <w:sz w:val="22"/>
          <w:szCs w:val="22"/>
        </w:rPr>
        <w:t>e</w:t>
      </w:r>
      <w:r w:rsidRPr="007458CC">
        <w:rPr>
          <w:rFonts w:ascii="Arial" w:hAnsi="Arial" w:cs="Arial"/>
          <w:b/>
          <w:bCs/>
          <w:sz w:val="22"/>
          <w:szCs w:val="22"/>
        </w:rPr>
        <w:t>stimates of 5-year and 10-year MFS</w:t>
      </w:r>
      <w:r w:rsidR="00A36FCE">
        <w:rPr>
          <w:rFonts w:ascii="Arial" w:hAnsi="Arial" w:cs="Arial"/>
          <w:b/>
          <w:bCs/>
          <w:sz w:val="22"/>
          <w:szCs w:val="22"/>
        </w:rPr>
        <w:t xml:space="preserve"> and</w:t>
      </w:r>
      <w:r w:rsidRPr="007458CC">
        <w:rPr>
          <w:rFonts w:ascii="Arial" w:hAnsi="Arial" w:cs="Arial"/>
          <w:b/>
          <w:bCs/>
          <w:sz w:val="22"/>
          <w:szCs w:val="22"/>
        </w:rPr>
        <w:t xml:space="preserve"> OS</w:t>
      </w:r>
      <w:r w:rsidR="00A36FCE">
        <w:rPr>
          <w:rFonts w:ascii="Arial" w:hAnsi="Arial" w:cs="Arial"/>
          <w:b/>
          <w:bCs/>
          <w:sz w:val="22"/>
          <w:szCs w:val="22"/>
        </w:rPr>
        <w:t xml:space="preserve"> from Cox regression and </w:t>
      </w:r>
      <w:r w:rsidRPr="007458CC">
        <w:rPr>
          <w:rFonts w:ascii="Arial" w:hAnsi="Arial" w:cs="Arial"/>
          <w:b/>
          <w:bCs/>
          <w:sz w:val="22"/>
          <w:szCs w:val="22"/>
        </w:rPr>
        <w:t xml:space="preserve">TTM and PCSM </w:t>
      </w:r>
      <w:r w:rsidR="00A36FCE">
        <w:rPr>
          <w:rFonts w:ascii="Arial" w:hAnsi="Arial" w:cs="Arial"/>
          <w:b/>
          <w:bCs/>
          <w:sz w:val="22"/>
          <w:szCs w:val="22"/>
        </w:rPr>
        <w:t>from the Fine and Gray model</w:t>
      </w:r>
      <w:r w:rsidR="00ED7DAB">
        <w:rPr>
          <w:rFonts w:ascii="Arial" w:hAnsi="Arial" w:cs="Arial"/>
          <w:b/>
          <w:bCs/>
          <w:sz w:val="22"/>
          <w:szCs w:val="22"/>
        </w:rPr>
        <w:t>,</w:t>
      </w:r>
      <w:r w:rsidR="00A36FCE">
        <w:rPr>
          <w:rFonts w:ascii="Arial" w:hAnsi="Arial" w:cs="Arial"/>
          <w:b/>
          <w:bCs/>
          <w:sz w:val="22"/>
          <w:szCs w:val="22"/>
        </w:rPr>
        <w:t xml:space="preserve"> </w:t>
      </w:r>
      <w:r w:rsidRPr="007458CC">
        <w:rPr>
          <w:rFonts w:ascii="Arial" w:hAnsi="Arial" w:cs="Arial"/>
          <w:b/>
          <w:bCs/>
          <w:sz w:val="22"/>
          <w:szCs w:val="22"/>
        </w:rPr>
        <w:t>based on number of baseline adverse risk factors by the ST</w:t>
      </w:r>
      <w:r w:rsidR="00BF73BA" w:rsidRPr="007458CC">
        <w:rPr>
          <w:rFonts w:ascii="Arial" w:hAnsi="Arial" w:cs="Arial"/>
          <w:b/>
          <w:bCs/>
          <w:sz w:val="22"/>
          <w:szCs w:val="22"/>
        </w:rPr>
        <w:t>A</w:t>
      </w:r>
      <w:r w:rsidRPr="007458CC">
        <w:rPr>
          <w:rFonts w:ascii="Arial" w:hAnsi="Arial" w:cs="Arial"/>
          <w:b/>
          <w:bCs/>
          <w:sz w:val="22"/>
          <w:szCs w:val="22"/>
        </w:rPr>
        <w:t>MPEDE criteria (Gleason 8-10, cT3-4, PSA ≥40ng/mL) and cN1 disease</w:t>
      </w:r>
      <w:r w:rsidRPr="007458CC">
        <w:rPr>
          <w:rFonts w:ascii="Arial" w:hAnsi="Arial" w:cs="Arial"/>
          <w:sz w:val="22"/>
          <w:szCs w:val="22"/>
        </w:rPr>
        <w:t>.</w:t>
      </w:r>
      <w:r w:rsidR="000436E1" w:rsidRPr="000436E1">
        <w:rPr>
          <w:rFonts w:ascii="Arial" w:hAnsi="Arial" w:cs="Arial" w:hint="eastAsia"/>
          <w:sz w:val="22"/>
          <w:szCs w:val="22"/>
        </w:rPr>
        <w:t xml:space="preserve"> </w:t>
      </w:r>
      <w:r w:rsidR="00A36FCE" w:rsidRPr="00EB654A">
        <w:rPr>
          <w:rFonts w:ascii="Arial" w:hAnsi="Arial" w:cs="Arial" w:hint="eastAsia"/>
          <w:sz w:val="22"/>
          <w:szCs w:val="22"/>
        </w:rPr>
        <w:t>All models were adjusted for age at randomization, ADT duration (</w:t>
      </w:r>
      <w:r w:rsidR="00A36FCE" w:rsidRPr="00EB654A">
        <w:rPr>
          <w:rFonts w:ascii="Arial" w:hAnsi="Arial" w:cs="Arial" w:hint="eastAsia"/>
          <w:sz w:val="22"/>
          <w:szCs w:val="22"/>
        </w:rPr>
        <w:t>≥</w:t>
      </w:r>
      <w:r w:rsidR="00A36FCE" w:rsidRPr="00EB654A">
        <w:rPr>
          <w:rFonts w:ascii="Arial" w:hAnsi="Arial" w:cs="Arial" w:hint="eastAsia"/>
          <w:sz w:val="22"/>
          <w:szCs w:val="22"/>
        </w:rPr>
        <w:t>24 vs 18 months) and radiotherapy dose (</w:t>
      </w:r>
      <w:r w:rsidR="00A36FCE" w:rsidRPr="00EB654A">
        <w:rPr>
          <w:rFonts w:ascii="Arial" w:hAnsi="Arial" w:cs="Arial" w:hint="eastAsia"/>
          <w:sz w:val="22"/>
          <w:szCs w:val="22"/>
        </w:rPr>
        <w:t>≤</w:t>
      </w:r>
      <w:r w:rsidR="00A36FCE" w:rsidRPr="00EB654A">
        <w:rPr>
          <w:rFonts w:ascii="Arial" w:hAnsi="Arial" w:cs="Arial" w:hint="eastAsia"/>
          <w:sz w:val="22"/>
          <w:szCs w:val="22"/>
        </w:rPr>
        <w:t xml:space="preserve">70 </w:t>
      </w:r>
      <w:proofErr w:type="spellStart"/>
      <w:r w:rsidR="00A36FCE" w:rsidRPr="00EB654A">
        <w:rPr>
          <w:rFonts w:ascii="Arial" w:hAnsi="Arial" w:cs="Arial" w:hint="eastAsia"/>
          <w:sz w:val="22"/>
          <w:szCs w:val="22"/>
        </w:rPr>
        <w:t>Gy</w:t>
      </w:r>
      <w:proofErr w:type="spellEnd"/>
      <w:r w:rsidR="00A36FCE" w:rsidRPr="00EB654A">
        <w:rPr>
          <w:rFonts w:ascii="Arial" w:hAnsi="Arial" w:cs="Arial" w:hint="eastAsia"/>
          <w:sz w:val="22"/>
          <w:szCs w:val="22"/>
        </w:rPr>
        <w:t xml:space="preserve">, &gt;70 </w:t>
      </w:r>
      <w:proofErr w:type="spellStart"/>
      <w:r w:rsidR="00A36FCE" w:rsidRPr="00EB654A">
        <w:rPr>
          <w:rFonts w:ascii="Arial" w:hAnsi="Arial" w:cs="Arial" w:hint="eastAsia"/>
          <w:sz w:val="22"/>
          <w:szCs w:val="22"/>
        </w:rPr>
        <w:t>Gy</w:t>
      </w:r>
      <w:proofErr w:type="spellEnd"/>
      <w:r w:rsidR="00A36FCE" w:rsidRPr="00EB654A">
        <w:rPr>
          <w:rFonts w:ascii="Arial" w:hAnsi="Arial" w:cs="Arial" w:hint="eastAsia"/>
          <w:sz w:val="22"/>
          <w:szCs w:val="22"/>
        </w:rPr>
        <w:t xml:space="preserve"> and unknown).</w:t>
      </w:r>
    </w:p>
    <w:tbl>
      <w:tblPr>
        <w:tblW w:w="7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991"/>
        <w:gridCol w:w="1531"/>
        <w:gridCol w:w="1526"/>
        <w:gridCol w:w="1626"/>
      </w:tblGrid>
      <w:tr w:rsidR="005C4DF7" w14:paraId="51A32828" w14:textId="77777777" w:rsidTr="00BD5789">
        <w:trPr>
          <w:trHeight w:val="54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5F44F" w14:textId="77777777" w:rsidR="005C4DF7" w:rsidRDefault="005C4DF7" w:rsidP="00BD5789">
            <w:pPr>
              <w:rPr>
                <w:rFonts w:ascii="Arial" w:hAnsi="Arial" w:cs="Arial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A252F" w14:textId="77777777" w:rsidR="005C4DF7" w:rsidRDefault="005C4DF7" w:rsidP="00BD578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1558A" w14:textId="77777777" w:rsidR="005C4DF7" w:rsidRDefault="005C4DF7" w:rsidP="00BD578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events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6453" w14:textId="77777777" w:rsidR="005C4DF7" w:rsidRDefault="005C4DF7" w:rsidP="00BD578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year % (95% CI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4B227" w14:textId="77777777" w:rsidR="005C4DF7" w:rsidRDefault="005C4DF7" w:rsidP="00BD578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-year % (95% CI)</w:t>
            </w:r>
          </w:p>
        </w:tc>
      </w:tr>
      <w:tr w:rsidR="005C4DF7" w14:paraId="232D081B" w14:textId="77777777" w:rsidTr="00BD5789">
        <w:trPr>
          <w:trHeight w:val="320"/>
        </w:trPr>
        <w:tc>
          <w:tcPr>
            <w:tcW w:w="74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863E3" w14:textId="5A718C66" w:rsidR="005C4DF7" w:rsidRDefault="005C4DF7" w:rsidP="00BD5789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FS</w:t>
            </w:r>
          </w:p>
        </w:tc>
      </w:tr>
      <w:tr w:rsidR="00A079FA" w14:paraId="4364687E" w14:textId="77777777" w:rsidTr="00A36FCE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CCB67" w14:textId="77777777" w:rsidR="00A079FA" w:rsidRDefault="00A079FA" w:rsidP="00A079FA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risk facto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33EEDB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5F297E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789C3" w14:textId="51240663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CC026" w14:textId="6E15DBEE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</w:tr>
      <w:tr w:rsidR="00A079FA" w14:paraId="279B173B" w14:textId="77777777" w:rsidTr="00A36FCE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978D2" w14:textId="77777777" w:rsidR="00A079FA" w:rsidRDefault="00A079FA" w:rsidP="00A079FA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-3 risk factor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6D0254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FF3C0B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AF1836" w14:textId="57A31CBD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09B84" w14:textId="2792726D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</w:tr>
      <w:tr w:rsidR="00A079FA" w14:paraId="5DEBF532" w14:textId="77777777" w:rsidTr="00A36FCE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70B14" w14:textId="77777777" w:rsidR="00A079FA" w:rsidRDefault="00A079FA" w:rsidP="00A079FA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N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0AD2B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903F96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E425CD" w14:textId="383C8B6D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AE7D1" w14:textId="05BDA78C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0B6B8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</w:tr>
      <w:tr w:rsidR="005C4DF7" w14:paraId="3603D1C0" w14:textId="77777777" w:rsidTr="00BD5789">
        <w:trPr>
          <w:trHeight w:val="320"/>
        </w:trPr>
        <w:tc>
          <w:tcPr>
            <w:tcW w:w="74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A68D0" w14:textId="57D15C42" w:rsidR="005C4DF7" w:rsidRDefault="005C4DF7" w:rsidP="00BD5789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S</w:t>
            </w:r>
          </w:p>
        </w:tc>
      </w:tr>
      <w:tr w:rsidR="00A079FA" w14:paraId="364C5043" w14:textId="77777777" w:rsidTr="00BD5789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27297" w14:textId="77777777" w:rsidR="00A079FA" w:rsidRDefault="00A079FA" w:rsidP="00A079FA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risk facto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42DB67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E7E25F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43C30" w14:textId="15CD24E0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52E7">
              <w:t>86(85-88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E9EF" w14:textId="7A0C5121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52E7">
              <w:t>65(62-68)</w:t>
            </w:r>
          </w:p>
        </w:tc>
      </w:tr>
      <w:tr w:rsidR="00A079FA" w14:paraId="316B6962" w14:textId="77777777" w:rsidTr="00BD5789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FFD66" w14:textId="77777777" w:rsidR="00A079FA" w:rsidRDefault="00A079FA" w:rsidP="00A079FA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-3 risk factor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98EA7B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681B8B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F57972" w14:textId="45916230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52E7">
              <w:t>84(82-8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0BBA4" w14:textId="7570A75F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52E7">
              <w:t>60(57-63)</w:t>
            </w:r>
          </w:p>
        </w:tc>
      </w:tr>
      <w:tr w:rsidR="00A079FA" w14:paraId="73A4F69E" w14:textId="77777777" w:rsidTr="00BD5789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902C" w14:textId="77777777" w:rsidR="00A079FA" w:rsidRDefault="00A079FA" w:rsidP="00A079FA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N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5AAF8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3CD4C6" w14:textId="7777777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B6580" w14:textId="7DD1E2D7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52E7">
              <w:t>77(74-8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1DAD5" w14:textId="77F851B5" w:rsidR="00A079FA" w:rsidRDefault="00A079FA" w:rsidP="00A079F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52E7">
              <w:t>47(41-53)</w:t>
            </w:r>
          </w:p>
        </w:tc>
      </w:tr>
      <w:tr w:rsidR="005C4DF7" w14:paraId="0573B0DF" w14:textId="77777777" w:rsidTr="00BD5789">
        <w:trPr>
          <w:trHeight w:val="320"/>
        </w:trPr>
        <w:tc>
          <w:tcPr>
            <w:tcW w:w="74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5F20E" w14:textId="0C63737C" w:rsidR="005C4DF7" w:rsidRDefault="005C4DF7" w:rsidP="00BD5789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TM</w:t>
            </w:r>
          </w:p>
        </w:tc>
      </w:tr>
      <w:tr w:rsidR="0068554B" w14:paraId="471BD092" w14:textId="77777777" w:rsidTr="00BD5789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50DD0" w14:textId="77777777" w:rsidR="0068554B" w:rsidRDefault="0068554B" w:rsidP="0068554B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risk facto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FFC43F" w14:textId="77777777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187D01" w14:textId="77777777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805A37" w14:textId="5E5210B8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C5F">
              <w:t xml:space="preserve">7.7(6.6-8.7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1DB6E" w14:textId="0D585749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C5F">
              <w:t>15(13-17)</w:t>
            </w:r>
          </w:p>
        </w:tc>
      </w:tr>
      <w:tr w:rsidR="0068554B" w14:paraId="32114690" w14:textId="77777777" w:rsidTr="00BD5789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D4111" w14:textId="77777777" w:rsidR="0068554B" w:rsidRDefault="0068554B" w:rsidP="0068554B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-3 risk factor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55DC5A" w14:textId="77777777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F344DC" w14:textId="77777777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A56F6F" w14:textId="11194957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C5F">
              <w:t xml:space="preserve">14(13-16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0C20D" w14:textId="121F3C77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C5F">
              <w:t>27(25-30)</w:t>
            </w:r>
          </w:p>
        </w:tc>
      </w:tr>
      <w:tr w:rsidR="0068554B" w14:paraId="01A7EC50" w14:textId="77777777" w:rsidTr="00BD5789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D3FC" w14:textId="77777777" w:rsidR="0068554B" w:rsidRDefault="0068554B" w:rsidP="0068554B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N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ED43EF" w14:textId="77777777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541C6A" w14:textId="77777777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D2DA44" w14:textId="535F5B00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C5F">
              <w:t xml:space="preserve">25(21-29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C0851" w14:textId="0C32EA91" w:rsidR="0068554B" w:rsidRDefault="0068554B" w:rsidP="006855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C5F">
              <w:t>44(39-51)</w:t>
            </w:r>
          </w:p>
        </w:tc>
      </w:tr>
      <w:tr w:rsidR="005C4DF7" w14:paraId="768484DB" w14:textId="77777777" w:rsidTr="00BD5789">
        <w:trPr>
          <w:trHeight w:val="320"/>
        </w:trPr>
        <w:tc>
          <w:tcPr>
            <w:tcW w:w="74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1674C" w14:textId="185D6ECE" w:rsidR="005C4DF7" w:rsidRDefault="005C4DF7" w:rsidP="00BD5789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SM</w:t>
            </w:r>
          </w:p>
        </w:tc>
      </w:tr>
      <w:tr w:rsidR="000436E1" w14:paraId="4325C34D" w14:textId="77777777" w:rsidTr="00BD5789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9BE61" w14:textId="77777777" w:rsidR="000436E1" w:rsidRDefault="000436E1" w:rsidP="000436E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risk facto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9785D" w14:textId="77777777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CB5B8F" w14:textId="77777777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843345" w14:textId="53709C2B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E3BEA">
              <w:t xml:space="preserve">3.2(2.6-3.9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D25C" w14:textId="2223F477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E3BEA">
              <w:t>8.4(7.1-9.8)</w:t>
            </w:r>
          </w:p>
        </w:tc>
      </w:tr>
      <w:tr w:rsidR="000436E1" w14:paraId="75B84D4A" w14:textId="77777777" w:rsidTr="00BD5789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23D70" w14:textId="77777777" w:rsidR="000436E1" w:rsidRDefault="000436E1" w:rsidP="000436E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-3 risk factor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BBAAB6" w14:textId="77777777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90C45C" w14:textId="77777777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C9D8C2" w14:textId="586640B6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E3BEA">
              <w:t xml:space="preserve">6.5(5.5-7.6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746D" w14:textId="65CD6AE5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E3BEA">
              <w:t>16(14-19)</w:t>
            </w:r>
          </w:p>
        </w:tc>
      </w:tr>
      <w:tr w:rsidR="000436E1" w14:paraId="77B57572" w14:textId="77777777" w:rsidTr="00BD5789">
        <w:trPr>
          <w:trHeight w:val="320"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0BF7" w14:textId="77777777" w:rsidR="000436E1" w:rsidRDefault="000436E1" w:rsidP="000436E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N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29D4C6" w14:textId="77777777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D4AC2A" w14:textId="77777777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D8106" w14:textId="148AB8CC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E3BEA">
              <w:t xml:space="preserve">13(10-16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C51B" w14:textId="28E02947" w:rsidR="000436E1" w:rsidRDefault="000436E1" w:rsidP="000436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E3BEA">
              <w:t>30(24-36)</w:t>
            </w:r>
          </w:p>
        </w:tc>
      </w:tr>
    </w:tbl>
    <w:p w14:paraId="0767920D" w14:textId="1AD64647" w:rsidR="005C4DF7" w:rsidRDefault="005C4DF7" w:rsidP="005C4DF7">
      <w:pPr>
        <w:spacing w:line="480" w:lineRule="auto"/>
        <w:rPr>
          <w:rFonts w:ascii="Arial" w:hAnsi="Arial" w:cs="Arial"/>
          <w:sz w:val="20"/>
          <w:szCs w:val="20"/>
        </w:rPr>
      </w:pPr>
    </w:p>
    <w:p w14:paraId="616CCECB" w14:textId="77777777" w:rsidR="005C4DF7" w:rsidRDefault="005C4DF7" w:rsidP="005C4DF7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Abbreviations: MFS – metastasis-free survival; OS – overall survival; TTM – time to metastasis; PCSM – prostate cancer-specific mortality; CI – confidence interval</w:t>
      </w:r>
    </w:p>
    <w:p w14:paraId="6E01341B" w14:textId="77777777" w:rsidR="00505C6A" w:rsidRDefault="00505C6A" w:rsidP="005C4DF7">
      <w:pPr>
        <w:spacing w:line="480" w:lineRule="auto"/>
        <w:rPr>
          <w:rFonts w:ascii="Arial" w:hAnsi="Arial" w:cs="Arial"/>
          <w:sz w:val="20"/>
          <w:szCs w:val="20"/>
        </w:rPr>
      </w:pPr>
    </w:p>
    <w:p w14:paraId="13BEEA9F" w14:textId="77777777" w:rsidR="000A58E0" w:rsidRDefault="000A58E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C20DDBD" w14:textId="4960703F" w:rsidR="00505C6A" w:rsidRPr="00505C6A" w:rsidRDefault="00505C6A" w:rsidP="00505C6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505C6A">
        <w:rPr>
          <w:rFonts w:ascii="Arial" w:hAnsi="Arial" w:cs="Arial"/>
          <w:b/>
          <w:bCs/>
          <w:sz w:val="22"/>
          <w:szCs w:val="22"/>
        </w:rPr>
        <w:t xml:space="preserve">Figure 1 – Flowchart of selection of patients and trials included in the </w:t>
      </w:r>
      <w:proofErr w:type="gramStart"/>
      <w:r w:rsidRPr="00505C6A">
        <w:rPr>
          <w:rFonts w:ascii="Arial" w:hAnsi="Arial" w:cs="Arial"/>
          <w:b/>
          <w:bCs/>
          <w:sz w:val="22"/>
          <w:szCs w:val="22"/>
        </w:rPr>
        <w:t>analysis</w:t>
      </w:r>
      <w:proofErr w:type="gramEnd"/>
    </w:p>
    <w:p w14:paraId="53E760D1" w14:textId="77777777" w:rsidR="00505C6A" w:rsidRDefault="00505C6A" w:rsidP="00505C6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CECA91" wp14:editId="063E0162">
                <wp:simplePos x="0" y="0"/>
                <wp:positionH relativeFrom="column">
                  <wp:posOffset>559435</wp:posOffset>
                </wp:positionH>
                <wp:positionV relativeFrom="paragraph">
                  <wp:posOffset>220067</wp:posOffset>
                </wp:positionV>
                <wp:extent cx="3321585" cy="2752143"/>
                <wp:effectExtent l="0" t="0" r="6350" b="3810"/>
                <wp:wrapNone/>
                <wp:docPr id="166539613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1585" cy="2752143"/>
                          <a:chOff x="0" y="0"/>
                          <a:chExt cx="3321585" cy="2752143"/>
                        </a:xfrm>
                      </wpg:grpSpPr>
                      <wps:wsp>
                        <wps:cNvPr id="1774170835" name="Text Box 1"/>
                        <wps:cNvSpPr txBox="1"/>
                        <wps:spPr>
                          <a:xfrm>
                            <a:off x="0" y="0"/>
                            <a:ext cx="1413510" cy="5378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562FE81" w14:textId="77777777" w:rsidR="00505C6A" w:rsidRPr="00E11335" w:rsidRDefault="00505C6A" w:rsidP="00505C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1 RT-based trials in ICECaP repository (n=25,37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6870423" name="Text Box 1"/>
                        <wps:cNvSpPr txBox="1"/>
                        <wps:spPr>
                          <a:xfrm>
                            <a:off x="0" y="1072055"/>
                            <a:ext cx="1413510" cy="3917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45290DC" w14:textId="77777777" w:rsidR="00505C6A" w:rsidRPr="00E11335" w:rsidRDefault="00505C6A" w:rsidP="00505C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0 trials evaluating RT + ltADT (n=850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5142697" name="Text Box 1"/>
                        <wps:cNvSpPr txBox="1"/>
                        <wps:spPr>
                          <a:xfrm>
                            <a:off x="0" y="2183524"/>
                            <a:ext cx="1413863" cy="5686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D0FB485" w14:textId="77777777" w:rsidR="00505C6A" w:rsidRPr="00E11335" w:rsidRDefault="00505C6A" w:rsidP="00505C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atients with HR/LA-PC treated with RT + ltADT (n=360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4702539" name="Text Box 1"/>
                        <wps:cNvSpPr txBox="1"/>
                        <wps:spPr>
                          <a:xfrm>
                            <a:off x="1828800" y="536027"/>
                            <a:ext cx="1327532" cy="5508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54BF596" w14:textId="77777777" w:rsidR="00505C6A" w:rsidRPr="00E11335" w:rsidRDefault="00505C6A" w:rsidP="00505C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21 trials evaluating other treatments (n=16,87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2226852" name="Text Box 1"/>
                        <wps:cNvSpPr txBox="1"/>
                        <wps:spPr>
                          <a:xfrm>
                            <a:off x="1828800" y="1466193"/>
                            <a:ext cx="1492785" cy="6830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F021793" w14:textId="77777777" w:rsidR="00505C6A" w:rsidRPr="00E11335" w:rsidRDefault="00505C6A" w:rsidP="00505C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atients without HR/LA-PC or assigned to therapy other than RT + ltADT (n=489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137773" name="Straight Arrow Connector 2"/>
                        <wps:cNvCnPr/>
                        <wps:spPr>
                          <a:xfrm>
                            <a:off x="670472" y="543910"/>
                            <a:ext cx="0" cy="55054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1564359" name="Straight Arrow Connector 2"/>
                        <wps:cNvCnPr/>
                        <wps:spPr>
                          <a:xfrm>
                            <a:off x="662590" y="1466193"/>
                            <a:ext cx="0" cy="71609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3635655" name="Straight Connector 3"/>
                        <wps:cNvCnPr/>
                        <wps:spPr>
                          <a:xfrm>
                            <a:off x="662152" y="804041"/>
                            <a:ext cx="1126321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194921" name="Straight Connector 3"/>
                        <wps:cNvCnPr/>
                        <wps:spPr>
                          <a:xfrm>
                            <a:off x="662152" y="1781503"/>
                            <a:ext cx="1126321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CECA91" id="Group 4" o:spid="_x0000_s1026" style="position:absolute;margin-left:44.05pt;margin-top:17.35pt;width:261.55pt;height:216.7pt;z-index:251659264" coordsize="33215,27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width:14135;height:5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" fillcolor="white [3201]" stroked="f" strokeweight=".5pt">
                  <v:textbox>
                    <w:txbxContent>
                      <w:p w14:paraId="7562FE81" w14:textId="77777777" w:rsidR="00505C6A" w:rsidRPr="00E11335" w:rsidRDefault="00505C6A" w:rsidP="00505C6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1 RT-based trials in ICECaP repository (n=25,374)</w:t>
                        </w:r>
                      </w:p>
                    </w:txbxContent>
                  </v:textbox>
                </v:shape>
                <v:shape id="Text Box 1" o:spid="_x0000_s1028" type="#_x0000_t202" style="position:absolute;top:10720;width:14135;height:3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" fillcolor="white [3201]" stroked="f" strokeweight=".5pt">
                  <v:textbox>
                    <w:txbxContent>
                      <w:p w14:paraId="045290DC" w14:textId="77777777" w:rsidR="00505C6A" w:rsidRPr="00E11335" w:rsidRDefault="00505C6A" w:rsidP="00505C6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0 trials evaluating RT + ltADT (n=8502)</w:t>
                        </w:r>
                      </w:p>
                    </w:txbxContent>
                  </v:textbox>
                </v:shape>
                <v:shape id="Text Box 1" o:spid="_x0000_s1029" type="#_x0000_t202" style="position:absolute;top:21835;width:14138;height:5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" fillcolor="white [3201]" stroked="f" strokeweight=".5pt">
                  <v:textbox>
                    <w:txbxContent>
                      <w:p w14:paraId="0D0FB485" w14:textId="77777777" w:rsidR="00505C6A" w:rsidRPr="00E11335" w:rsidRDefault="00505C6A" w:rsidP="00505C6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atients with HR/LA-PC treated with RT + ltADT (n=3606)</w:t>
                        </w:r>
                      </w:p>
                    </w:txbxContent>
                  </v:textbox>
                </v:shape>
                <v:shape id="Text Box 1" o:spid="_x0000_s1030" type="#_x0000_t202" style="position:absolute;left:18288;top:5360;width:13275;height:5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" fillcolor="white [3201]" stroked="f" strokeweight=".5pt">
                  <v:textbox>
                    <w:txbxContent>
                      <w:p w14:paraId="754BF596" w14:textId="77777777" w:rsidR="00505C6A" w:rsidRPr="00E11335" w:rsidRDefault="00505C6A" w:rsidP="00505C6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1 trials evaluating other treatments (n=16,872)</w:t>
                        </w:r>
                      </w:p>
                    </w:txbxContent>
                  </v:textbox>
                </v:shape>
                <v:shape id="Text Box 1" o:spid="_x0000_s1031" type="#_x0000_t202" style="position:absolute;left:18288;top:14661;width:14927;height:6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" fillcolor="white [3201]" stroked="f" strokeweight=".5pt">
                  <v:textbox>
                    <w:txbxContent>
                      <w:p w14:paraId="2F021793" w14:textId="77777777" w:rsidR="00505C6A" w:rsidRPr="00E11335" w:rsidRDefault="00505C6A" w:rsidP="00505C6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atients without HR/LA-PC or assigned to therapy other than RT + ltADT (n=4898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2" type="#_x0000_t32" style="position:absolute;left:6704;top:5439;width:0;height:55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" strokecolor="black [3213]" strokeweight="1pt">
                  <v:stroke endarrow="block" joinstyle="miter"/>
                </v:shape>
                <v:shape id="Straight Arrow Connector 2" o:spid="_x0000_s1033" type="#_x0000_t32" style="position:absolute;left:6625;top:14661;width:0;height:71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" strokecolor="black [3213]" strokeweight="1pt">
                  <v:stroke endarrow="block" joinstyle="miter"/>
                </v:shape>
                <v:line id="Straight Connector 3" o:spid="_x0000_s1034" style="position:absolute;visibility:visible;mso-wrap-style:square" from="6621,8040" to="17884,8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" strokecolor="black [3213]" strokeweight="1pt">
                  <v:stroke joinstyle="miter"/>
                </v:line>
                <v:line id="Straight Connector 3" o:spid="_x0000_s1035" style="position:absolute;visibility:visible;mso-wrap-style:square" from="6621,17815" to="17884,17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" strokecolor="black [3213]" strokeweight="1pt">
                  <v:stroke joinstyle="miter"/>
                </v:line>
              </v:group>
            </w:pict>
          </mc:Fallback>
        </mc:AlternateContent>
      </w:r>
    </w:p>
    <w:p w14:paraId="6E7A24DD" w14:textId="77777777" w:rsidR="00505C6A" w:rsidRDefault="00505C6A" w:rsidP="00505C6A">
      <w:pPr>
        <w:spacing w:line="480" w:lineRule="auto"/>
        <w:rPr>
          <w:rFonts w:ascii="Arial" w:hAnsi="Arial" w:cs="Arial"/>
        </w:rPr>
      </w:pPr>
    </w:p>
    <w:p w14:paraId="5EE5248D" w14:textId="77777777" w:rsidR="00505C6A" w:rsidRDefault="00505C6A" w:rsidP="00505C6A">
      <w:pPr>
        <w:spacing w:line="480" w:lineRule="auto"/>
        <w:rPr>
          <w:rFonts w:ascii="Arial" w:hAnsi="Arial" w:cs="Arial"/>
        </w:rPr>
      </w:pPr>
    </w:p>
    <w:p w14:paraId="17B80F37" w14:textId="77777777" w:rsidR="00505C6A" w:rsidRDefault="00505C6A" w:rsidP="00505C6A">
      <w:pPr>
        <w:spacing w:line="480" w:lineRule="auto"/>
        <w:rPr>
          <w:rFonts w:ascii="Arial" w:hAnsi="Arial" w:cs="Arial"/>
        </w:rPr>
      </w:pPr>
    </w:p>
    <w:p w14:paraId="0B2C6A3B" w14:textId="77777777" w:rsidR="00505C6A" w:rsidRDefault="00505C6A" w:rsidP="00505C6A">
      <w:pPr>
        <w:spacing w:line="480" w:lineRule="auto"/>
        <w:rPr>
          <w:rFonts w:ascii="Arial" w:hAnsi="Arial" w:cs="Arial"/>
        </w:rPr>
      </w:pPr>
    </w:p>
    <w:p w14:paraId="41F40438" w14:textId="77777777" w:rsidR="00505C6A" w:rsidRDefault="00505C6A" w:rsidP="00505C6A">
      <w:pPr>
        <w:spacing w:line="480" w:lineRule="auto"/>
        <w:rPr>
          <w:rFonts w:ascii="Arial" w:hAnsi="Arial" w:cs="Arial"/>
        </w:rPr>
      </w:pPr>
    </w:p>
    <w:p w14:paraId="4952A751" w14:textId="77777777" w:rsidR="00505C6A" w:rsidRDefault="00505C6A" w:rsidP="00505C6A">
      <w:pPr>
        <w:spacing w:line="480" w:lineRule="auto"/>
        <w:rPr>
          <w:rFonts w:ascii="Arial" w:hAnsi="Arial" w:cs="Arial"/>
        </w:rPr>
      </w:pPr>
    </w:p>
    <w:p w14:paraId="02E9B981" w14:textId="77777777" w:rsidR="00505C6A" w:rsidRDefault="00505C6A" w:rsidP="00505C6A">
      <w:pPr>
        <w:spacing w:line="480" w:lineRule="auto"/>
        <w:rPr>
          <w:rFonts w:ascii="Arial" w:hAnsi="Arial" w:cs="Arial"/>
        </w:rPr>
      </w:pPr>
    </w:p>
    <w:p w14:paraId="5B7E2CA1" w14:textId="77777777" w:rsidR="00505C6A" w:rsidRDefault="00505C6A" w:rsidP="00505C6A">
      <w:pPr>
        <w:spacing w:line="480" w:lineRule="auto"/>
        <w:rPr>
          <w:rFonts w:ascii="Arial" w:hAnsi="Arial" w:cs="Arial"/>
        </w:rPr>
      </w:pPr>
    </w:p>
    <w:p w14:paraId="1283011F" w14:textId="77777777" w:rsidR="00505C6A" w:rsidRDefault="00505C6A" w:rsidP="00505C6A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RT – radiotherapy; ltADT – long-term ADT; HR/LA-PC – high-risk and/or locally-advanced prostate cancer</w:t>
      </w:r>
    </w:p>
    <w:p w14:paraId="2B5AA51C" w14:textId="77777777" w:rsidR="00505C6A" w:rsidRDefault="00505C6A" w:rsidP="005C4DF7">
      <w:pPr>
        <w:spacing w:line="480" w:lineRule="auto"/>
        <w:rPr>
          <w:rFonts w:ascii="Arial" w:hAnsi="Arial" w:cs="Arial"/>
          <w:sz w:val="20"/>
          <w:szCs w:val="20"/>
        </w:rPr>
        <w:sectPr w:rsidR="00505C6A" w:rsidSect="00C946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5E78A3" w14:textId="13B5F6F0" w:rsidR="00586CCD" w:rsidRDefault="00586CCD">
      <w:pPr>
        <w:rPr>
          <w:rFonts w:ascii="Arial" w:hAnsi="Arial" w:cs="Arial"/>
          <w:bCs/>
          <w:sz w:val="20"/>
          <w:szCs w:val="20"/>
        </w:rPr>
      </w:pPr>
    </w:p>
    <w:p w14:paraId="57CDAB81" w14:textId="6B007128" w:rsidR="005C4DF7" w:rsidRDefault="005C4DF7" w:rsidP="005C4DF7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BF73BA">
        <w:rPr>
          <w:rFonts w:ascii="Arial" w:hAnsi="Arial" w:cs="Arial"/>
          <w:b/>
          <w:sz w:val="22"/>
          <w:szCs w:val="22"/>
        </w:rPr>
        <w:t>Supplementa</w:t>
      </w:r>
      <w:r w:rsidR="00BF73BA" w:rsidRPr="00BF73BA">
        <w:rPr>
          <w:rFonts w:ascii="Arial" w:hAnsi="Arial" w:cs="Arial"/>
          <w:b/>
          <w:sz w:val="22"/>
          <w:szCs w:val="22"/>
        </w:rPr>
        <w:t xml:space="preserve">ry </w:t>
      </w:r>
      <w:r w:rsidRPr="00BF73BA">
        <w:rPr>
          <w:rFonts w:ascii="Arial" w:hAnsi="Arial" w:cs="Arial"/>
          <w:b/>
          <w:sz w:val="22"/>
          <w:szCs w:val="22"/>
        </w:rPr>
        <w:t xml:space="preserve">Figure </w:t>
      </w:r>
      <w:r w:rsidR="00505C6A">
        <w:rPr>
          <w:rFonts w:ascii="Arial" w:hAnsi="Arial" w:cs="Arial"/>
          <w:b/>
          <w:sz w:val="22"/>
          <w:szCs w:val="22"/>
        </w:rPr>
        <w:t>2</w:t>
      </w:r>
      <w:r w:rsidRPr="00BF73BA">
        <w:rPr>
          <w:rFonts w:ascii="Arial" w:hAnsi="Arial" w:cs="Arial"/>
          <w:b/>
          <w:sz w:val="22"/>
          <w:szCs w:val="22"/>
        </w:rPr>
        <w:t xml:space="preserve"> </w:t>
      </w:r>
      <w:r w:rsidR="00BF73BA" w:rsidRPr="00BF73BA">
        <w:rPr>
          <w:rFonts w:ascii="Arial" w:hAnsi="Arial" w:cs="Arial"/>
          <w:b/>
          <w:sz w:val="22"/>
          <w:szCs w:val="22"/>
        </w:rPr>
        <w:t>–</w:t>
      </w:r>
      <w:r w:rsidR="000436E1">
        <w:rPr>
          <w:rFonts w:ascii="Arial" w:hAnsi="Arial" w:cs="Arial"/>
          <w:b/>
          <w:sz w:val="22"/>
          <w:szCs w:val="22"/>
        </w:rPr>
        <w:t xml:space="preserve">Adjusted </w:t>
      </w:r>
      <w:r w:rsidRPr="00BF73BA">
        <w:rPr>
          <w:rFonts w:ascii="Arial" w:hAnsi="Arial" w:cs="Arial"/>
          <w:b/>
          <w:sz w:val="22"/>
          <w:szCs w:val="22"/>
        </w:rPr>
        <w:t xml:space="preserve">curves showing MFS (A) and OS (B) </w:t>
      </w:r>
      <w:r w:rsidR="00A61954">
        <w:rPr>
          <w:rFonts w:ascii="Arial" w:hAnsi="Arial" w:cs="Arial"/>
          <w:b/>
          <w:sz w:val="22"/>
          <w:szCs w:val="22"/>
        </w:rPr>
        <w:t xml:space="preserve">from Cox regression models </w:t>
      </w:r>
      <w:proofErr w:type="gramStart"/>
      <w:r w:rsidRPr="00BF73BA">
        <w:rPr>
          <w:rFonts w:ascii="Arial" w:hAnsi="Arial" w:cs="Arial"/>
          <w:b/>
          <w:sz w:val="22"/>
          <w:szCs w:val="22"/>
        </w:rPr>
        <w:t>and  TTM</w:t>
      </w:r>
      <w:proofErr w:type="gramEnd"/>
      <w:r w:rsidRPr="00BF73BA">
        <w:rPr>
          <w:rFonts w:ascii="Arial" w:hAnsi="Arial" w:cs="Arial"/>
          <w:b/>
          <w:sz w:val="22"/>
          <w:szCs w:val="22"/>
        </w:rPr>
        <w:t xml:space="preserve"> (C) and PCSM (D)</w:t>
      </w:r>
      <w:r w:rsidR="00A61954">
        <w:rPr>
          <w:rFonts w:ascii="Arial" w:hAnsi="Arial" w:cs="Arial"/>
          <w:b/>
          <w:sz w:val="22"/>
          <w:szCs w:val="22"/>
        </w:rPr>
        <w:t xml:space="preserve"> from the Fine and Gray models</w:t>
      </w:r>
      <w:r w:rsidRPr="00BF73BA">
        <w:rPr>
          <w:rFonts w:ascii="Arial" w:hAnsi="Arial" w:cs="Arial"/>
          <w:b/>
          <w:sz w:val="22"/>
          <w:szCs w:val="22"/>
        </w:rPr>
        <w:t xml:space="preserve">, based on number of adverse baseline risk factors by the STAMPEDE </w:t>
      </w:r>
      <w:r w:rsidR="00EE771C">
        <w:rPr>
          <w:rFonts w:ascii="Arial" w:hAnsi="Arial" w:cs="Arial"/>
          <w:b/>
          <w:sz w:val="22"/>
          <w:szCs w:val="22"/>
        </w:rPr>
        <w:t xml:space="preserve">high-risk </w:t>
      </w:r>
      <w:r w:rsidRPr="00BF73BA">
        <w:rPr>
          <w:rFonts w:ascii="Arial" w:hAnsi="Arial" w:cs="Arial"/>
          <w:b/>
          <w:sz w:val="22"/>
          <w:szCs w:val="22"/>
        </w:rPr>
        <w:t>criteria (Gleason ≥8, cT3-4 and PSA ≥40 ng/mL) or cN1 disease.</w:t>
      </w:r>
      <w:r w:rsidR="000436E1" w:rsidRPr="000436E1">
        <w:rPr>
          <w:rFonts w:ascii="Arial" w:hAnsi="Arial" w:cs="Arial" w:hint="eastAsia"/>
          <w:b/>
          <w:sz w:val="22"/>
          <w:szCs w:val="22"/>
        </w:rPr>
        <w:t xml:space="preserve"> All models were adjusted for age at randomization, ADT duration (</w:t>
      </w:r>
      <w:r w:rsidR="000436E1" w:rsidRPr="000436E1">
        <w:rPr>
          <w:rFonts w:ascii="Arial" w:hAnsi="Arial" w:cs="Arial" w:hint="eastAsia"/>
          <w:b/>
          <w:sz w:val="22"/>
          <w:szCs w:val="22"/>
        </w:rPr>
        <w:t>≥</w:t>
      </w:r>
      <w:r w:rsidR="000436E1" w:rsidRPr="000436E1">
        <w:rPr>
          <w:rFonts w:ascii="Arial" w:hAnsi="Arial" w:cs="Arial" w:hint="eastAsia"/>
          <w:b/>
          <w:sz w:val="22"/>
          <w:szCs w:val="22"/>
        </w:rPr>
        <w:t>24 v</w:t>
      </w:r>
      <w:r w:rsidR="00ED7DAB">
        <w:rPr>
          <w:rFonts w:ascii="Arial" w:hAnsi="Arial" w:cs="Arial"/>
          <w:b/>
          <w:sz w:val="22"/>
          <w:szCs w:val="22"/>
        </w:rPr>
        <w:t>s</w:t>
      </w:r>
      <w:r w:rsidR="000436E1" w:rsidRPr="000436E1">
        <w:rPr>
          <w:rFonts w:ascii="Arial" w:hAnsi="Arial" w:cs="Arial" w:hint="eastAsia"/>
          <w:b/>
          <w:sz w:val="22"/>
          <w:szCs w:val="22"/>
        </w:rPr>
        <w:t xml:space="preserve"> 18 months) and radiotherapy dose (</w:t>
      </w:r>
      <w:r w:rsidR="000436E1" w:rsidRPr="000436E1">
        <w:rPr>
          <w:rFonts w:ascii="Arial" w:hAnsi="Arial" w:cs="Arial" w:hint="eastAsia"/>
          <w:b/>
          <w:sz w:val="22"/>
          <w:szCs w:val="22"/>
        </w:rPr>
        <w:t>≤</w:t>
      </w:r>
      <w:r w:rsidR="000436E1" w:rsidRPr="000436E1">
        <w:rPr>
          <w:rFonts w:ascii="Arial" w:hAnsi="Arial" w:cs="Arial" w:hint="eastAsia"/>
          <w:b/>
          <w:sz w:val="22"/>
          <w:szCs w:val="22"/>
        </w:rPr>
        <w:t xml:space="preserve">70 </w:t>
      </w:r>
      <w:proofErr w:type="spellStart"/>
      <w:r w:rsidR="000436E1" w:rsidRPr="000436E1">
        <w:rPr>
          <w:rFonts w:ascii="Arial" w:hAnsi="Arial" w:cs="Arial" w:hint="eastAsia"/>
          <w:b/>
          <w:sz w:val="22"/>
          <w:szCs w:val="22"/>
        </w:rPr>
        <w:t>Gy</w:t>
      </w:r>
      <w:proofErr w:type="spellEnd"/>
      <w:r w:rsidR="000436E1" w:rsidRPr="000436E1">
        <w:rPr>
          <w:rFonts w:ascii="Arial" w:hAnsi="Arial" w:cs="Arial" w:hint="eastAsia"/>
          <w:b/>
          <w:sz w:val="22"/>
          <w:szCs w:val="22"/>
        </w:rPr>
        <w:t xml:space="preserve">, &gt;70 </w:t>
      </w:r>
      <w:proofErr w:type="spellStart"/>
      <w:r w:rsidR="000436E1" w:rsidRPr="000436E1">
        <w:rPr>
          <w:rFonts w:ascii="Arial" w:hAnsi="Arial" w:cs="Arial" w:hint="eastAsia"/>
          <w:b/>
          <w:sz w:val="22"/>
          <w:szCs w:val="22"/>
        </w:rPr>
        <w:t>Gy</w:t>
      </w:r>
      <w:proofErr w:type="spellEnd"/>
      <w:r w:rsidR="000436E1" w:rsidRPr="000436E1">
        <w:rPr>
          <w:rFonts w:ascii="Arial" w:hAnsi="Arial" w:cs="Arial" w:hint="eastAsia"/>
          <w:b/>
          <w:sz w:val="22"/>
          <w:szCs w:val="22"/>
        </w:rPr>
        <w:t xml:space="preserve"> and</w:t>
      </w:r>
      <w:r w:rsidR="000436E1" w:rsidRPr="000436E1">
        <w:rPr>
          <w:rFonts w:ascii="Arial" w:hAnsi="Arial" w:cs="Arial"/>
          <w:b/>
          <w:sz w:val="22"/>
          <w:szCs w:val="22"/>
        </w:rPr>
        <w:t xml:space="preserve"> unknown).</w:t>
      </w:r>
    </w:p>
    <w:p w14:paraId="1B5453F2" w14:textId="77777777" w:rsidR="00ED7DAB" w:rsidRPr="00BF73BA" w:rsidRDefault="00ED7DAB" w:rsidP="005C4DF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3"/>
        <w:gridCol w:w="6611"/>
      </w:tblGrid>
      <w:tr w:rsidR="00A61954" w14:paraId="6A664C22" w14:textId="77777777" w:rsidTr="00ED7DAB">
        <w:tc>
          <w:tcPr>
            <w:tcW w:w="6483" w:type="dxa"/>
          </w:tcPr>
          <w:p w14:paraId="23F11EB2" w14:textId="77777777" w:rsidR="00A61954" w:rsidRPr="00ED7DAB" w:rsidRDefault="00A61954" w:rsidP="0091118E">
            <w:pPr>
              <w:spacing w:line="480" w:lineRule="auto"/>
              <w:rPr>
                <w:rFonts w:ascii="Arial" w:hAnsi="Arial" w:cs="Arial"/>
                <w:bCs/>
                <w:sz w:val="28"/>
                <w:szCs w:val="28"/>
              </w:rPr>
            </w:pPr>
            <w:r w:rsidRPr="00ED7DAB">
              <w:rPr>
                <w:rFonts w:ascii="Arial" w:hAnsi="Arial" w:cs="Arial"/>
                <w:bCs/>
                <w:sz w:val="28"/>
                <w:szCs w:val="28"/>
              </w:rPr>
              <w:t>(A)</w:t>
            </w:r>
          </w:p>
          <w:p w14:paraId="4DADE795" w14:textId="320850FA" w:rsidR="00A61954" w:rsidRDefault="00A61954" w:rsidP="0091118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4175B32" wp14:editId="326E0E90">
                  <wp:extent cx="3657600" cy="2505390"/>
                  <wp:effectExtent l="0" t="0" r="0" b="9525"/>
                  <wp:docPr id="20919428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194284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4754" cy="2523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11" w:type="dxa"/>
          </w:tcPr>
          <w:p w14:paraId="44AF9647" w14:textId="77777777" w:rsidR="00A61954" w:rsidRPr="00ED7DAB" w:rsidRDefault="00A61954" w:rsidP="0091118E">
            <w:pPr>
              <w:spacing w:line="480" w:lineRule="auto"/>
              <w:rPr>
                <w:rFonts w:ascii="Arial" w:hAnsi="Arial" w:cs="Arial"/>
                <w:bCs/>
                <w:sz w:val="28"/>
                <w:szCs w:val="28"/>
              </w:rPr>
            </w:pPr>
            <w:r w:rsidRPr="00ED7DAB">
              <w:rPr>
                <w:rFonts w:ascii="Arial" w:hAnsi="Arial" w:cs="Arial"/>
                <w:bCs/>
                <w:sz w:val="28"/>
                <w:szCs w:val="28"/>
              </w:rPr>
              <w:t>(B)</w:t>
            </w:r>
          </w:p>
          <w:p w14:paraId="239A1D64" w14:textId="7694813C" w:rsidR="00A61954" w:rsidRDefault="00A61954" w:rsidP="0091118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A2EC51F" wp14:editId="35389754">
                  <wp:extent cx="3758484" cy="2590268"/>
                  <wp:effectExtent l="0" t="0" r="0" b="635"/>
                  <wp:docPr id="7262722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27227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0571" cy="2598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A12A2B" w14:textId="6826F797" w:rsidR="00A42057" w:rsidRDefault="00A42057" w:rsidP="0091118E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3D396228" w14:textId="733D7EB4" w:rsidR="00A61954" w:rsidRDefault="00A61954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1932AEE3" w14:textId="77777777" w:rsidR="001F54BA" w:rsidRDefault="001F54BA" w:rsidP="009332F2">
      <w:pPr>
        <w:spacing w:line="48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3"/>
        <w:gridCol w:w="6611"/>
      </w:tblGrid>
      <w:tr w:rsidR="00ED7DAB" w14:paraId="69CD6390" w14:textId="77777777" w:rsidTr="00ED7DAB">
        <w:tc>
          <w:tcPr>
            <w:tcW w:w="6547" w:type="dxa"/>
          </w:tcPr>
          <w:p w14:paraId="58DE7B39" w14:textId="77777777" w:rsidR="00A61954" w:rsidRPr="00ED7DAB" w:rsidRDefault="00A61954" w:rsidP="003924C3">
            <w:pPr>
              <w:spacing w:line="480" w:lineRule="auto"/>
              <w:rPr>
                <w:rFonts w:ascii="Arial" w:hAnsi="Arial" w:cs="Arial"/>
                <w:bCs/>
                <w:sz w:val="28"/>
                <w:szCs w:val="28"/>
              </w:rPr>
            </w:pPr>
            <w:r w:rsidRPr="00ED7DAB">
              <w:rPr>
                <w:rFonts w:ascii="Arial" w:hAnsi="Arial" w:cs="Arial"/>
                <w:bCs/>
                <w:sz w:val="28"/>
                <w:szCs w:val="28"/>
              </w:rPr>
              <w:t>(C)</w:t>
            </w:r>
          </w:p>
          <w:p w14:paraId="6A2A2D78" w14:textId="77777777" w:rsidR="00A61954" w:rsidRDefault="00A61954" w:rsidP="003924C3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7718D8B" wp14:editId="2A4FB523">
                  <wp:extent cx="3823685" cy="2642790"/>
                  <wp:effectExtent l="0" t="0" r="5715" b="5715"/>
                  <wp:docPr id="395476442" name="Picture 1" descr="A graph of a number of peop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476442" name="Picture 1" descr="A graph of a number of people&#10;&#10;Description automatically generated with medium confidenc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0379" cy="26543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47" w:type="dxa"/>
          </w:tcPr>
          <w:p w14:paraId="6F1F46C8" w14:textId="77777777" w:rsidR="00A61954" w:rsidRPr="00ED7DAB" w:rsidRDefault="00A61954" w:rsidP="003924C3">
            <w:pPr>
              <w:spacing w:line="480" w:lineRule="auto"/>
              <w:rPr>
                <w:rFonts w:ascii="Arial" w:hAnsi="Arial" w:cs="Arial"/>
                <w:bCs/>
                <w:sz w:val="28"/>
                <w:szCs w:val="28"/>
              </w:rPr>
            </w:pPr>
            <w:r w:rsidRPr="00ED7DAB">
              <w:rPr>
                <w:rFonts w:ascii="Arial" w:hAnsi="Arial" w:cs="Arial"/>
                <w:bCs/>
                <w:sz w:val="28"/>
                <w:szCs w:val="28"/>
              </w:rPr>
              <w:t>(D)</w:t>
            </w:r>
          </w:p>
          <w:p w14:paraId="1DEB5FF8" w14:textId="77777777" w:rsidR="00A61954" w:rsidRDefault="00A61954" w:rsidP="003924C3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EE4B690" wp14:editId="373C8AA7">
                  <wp:extent cx="4061054" cy="2801892"/>
                  <wp:effectExtent l="0" t="0" r="0" b="0"/>
                  <wp:docPr id="1727941000" name="Picture 1" descr="A graph of a number of peop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7941000" name="Picture 1" descr="A graph of a number of people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2358" cy="2816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BD4694" w14:textId="77777777" w:rsidR="00A61954" w:rsidRPr="00880E43" w:rsidRDefault="00A61954" w:rsidP="009332F2">
      <w:pPr>
        <w:spacing w:line="480" w:lineRule="auto"/>
        <w:rPr>
          <w:rFonts w:ascii="Arial" w:hAnsi="Arial" w:cs="Arial"/>
          <w:bCs/>
        </w:rPr>
      </w:pPr>
    </w:p>
    <w:sectPr w:rsidR="00A61954" w:rsidRPr="00880E43" w:rsidSect="00C946F4">
      <w:pgSz w:w="15840" w:h="12240" w:orient="landscape"/>
      <w:pgMar w:top="1296" w:right="1440" w:bottom="864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5831EA"/>
    <w:multiLevelType w:val="hybridMultilevel"/>
    <w:tmpl w:val="48B0F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734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29"/>
    <w:rsid w:val="00005A4B"/>
    <w:rsid w:val="00015AE1"/>
    <w:rsid w:val="000347BC"/>
    <w:rsid w:val="000436E1"/>
    <w:rsid w:val="00067CC6"/>
    <w:rsid w:val="000834CE"/>
    <w:rsid w:val="00095EFE"/>
    <w:rsid w:val="00097384"/>
    <w:rsid w:val="000A3CDF"/>
    <w:rsid w:val="000A58E0"/>
    <w:rsid w:val="000B51BD"/>
    <w:rsid w:val="000B68DF"/>
    <w:rsid w:val="000C23F5"/>
    <w:rsid w:val="000E2F88"/>
    <w:rsid w:val="000F547E"/>
    <w:rsid w:val="00107C3E"/>
    <w:rsid w:val="001361D0"/>
    <w:rsid w:val="00156F14"/>
    <w:rsid w:val="001969EE"/>
    <w:rsid w:val="001B2F60"/>
    <w:rsid w:val="001C5B7D"/>
    <w:rsid w:val="001C7DEA"/>
    <w:rsid w:val="001D7E85"/>
    <w:rsid w:val="001E0874"/>
    <w:rsid w:val="001F54BA"/>
    <w:rsid w:val="00232F43"/>
    <w:rsid w:val="00251120"/>
    <w:rsid w:val="00266542"/>
    <w:rsid w:val="002760C0"/>
    <w:rsid w:val="002833CC"/>
    <w:rsid w:val="002A54BB"/>
    <w:rsid w:val="002F5B86"/>
    <w:rsid w:val="0030602D"/>
    <w:rsid w:val="00311A9A"/>
    <w:rsid w:val="00320879"/>
    <w:rsid w:val="00345CA8"/>
    <w:rsid w:val="00351631"/>
    <w:rsid w:val="0037549C"/>
    <w:rsid w:val="00384253"/>
    <w:rsid w:val="003A6301"/>
    <w:rsid w:val="003A6FCC"/>
    <w:rsid w:val="003B0DD6"/>
    <w:rsid w:val="003E0096"/>
    <w:rsid w:val="003E3998"/>
    <w:rsid w:val="003E7569"/>
    <w:rsid w:val="003F022C"/>
    <w:rsid w:val="003F07C4"/>
    <w:rsid w:val="003F5A2C"/>
    <w:rsid w:val="00422176"/>
    <w:rsid w:val="00440F4D"/>
    <w:rsid w:val="00445BFB"/>
    <w:rsid w:val="00453FE6"/>
    <w:rsid w:val="0046118D"/>
    <w:rsid w:val="004928AF"/>
    <w:rsid w:val="004C2EE7"/>
    <w:rsid w:val="004C7FF9"/>
    <w:rsid w:val="00505C6A"/>
    <w:rsid w:val="00533AE1"/>
    <w:rsid w:val="00562F8E"/>
    <w:rsid w:val="00567A9C"/>
    <w:rsid w:val="00586CCD"/>
    <w:rsid w:val="005905AB"/>
    <w:rsid w:val="005A1ED7"/>
    <w:rsid w:val="005B759C"/>
    <w:rsid w:val="005C4DF7"/>
    <w:rsid w:val="005F2304"/>
    <w:rsid w:val="005F7229"/>
    <w:rsid w:val="00625129"/>
    <w:rsid w:val="00682444"/>
    <w:rsid w:val="0068554B"/>
    <w:rsid w:val="006C65C2"/>
    <w:rsid w:val="006D5757"/>
    <w:rsid w:val="006D5AD1"/>
    <w:rsid w:val="006D6051"/>
    <w:rsid w:val="006D6FB4"/>
    <w:rsid w:val="006E5632"/>
    <w:rsid w:val="006E7ECF"/>
    <w:rsid w:val="006F6C72"/>
    <w:rsid w:val="0070008F"/>
    <w:rsid w:val="00717F8C"/>
    <w:rsid w:val="007231D1"/>
    <w:rsid w:val="00723817"/>
    <w:rsid w:val="007242CC"/>
    <w:rsid w:val="0073458E"/>
    <w:rsid w:val="007431F1"/>
    <w:rsid w:val="007458CC"/>
    <w:rsid w:val="00754158"/>
    <w:rsid w:val="0076251E"/>
    <w:rsid w:val="00764413"/>
    <w:rsid w:val="007751E3"/>
    <w:rsid w:val="00790F24"/>
    <w:rsid w:val="007943F4"/>
    <w:rsid w:val="007944BA"/>
    <w:rsid w:val="007A2413"/>
    <w:rsid w:val="007A4D02"/>
    <w:rsid w:val="007C6D28"/>
    <w:rsid w:val="007E4232"/>
    <w:rsid w:val="00812195"/>
    <w:rsid w:val="0081388B"/>
    <w:rsid w:val="008177DB"/>
    <w:rsid w:val="008203DE"/>
    <w:rsid w:val="008236B9"/>
    <w:rsid w:val="008349E3"/>
    <w:rsid w:val="00841C93"/>
    <w:rsid w:val="00854DE5"/>
    <w:rsid w:val="0087305E"/>
    <w:rsid w:val="00880E43"/>
    <w:rsid w:val="0088188F"/>
    <w:rsid w:val="00894D5B"/>
    <w:rsid w:val="00897AE0"/>
    <w:rsid w:val="008A57FF"/>
    <w:rsid w:val="008A5D04"/>
    <w:rsid w:val="008C17B6"/>
    <w:rsid w:val="008D6850"/>
    <w:rsid w:val="0091118E"/>
    <w:rsid w:val="009210DA"/>
    <w:rsid w:val="00922B99"/>
    <w:rsid w:val="009332F2"/>
    <w:rsid w:val="009426A8"/>
    <w:rsid w:val="00943383"/>
    <w:rsid w:val="00980B42"/>
    <w:rsid w:val="009B27E6"/>
    <w:rsid w:val="009F2391"/>
    <w:rsid w:val="00A079FA"/>
    <w:rsid w:val="00A331B8"/>
    <w:rsid w:val="00A36FCE"/>
    <w:rsid w:val="00A37E13"/>
    <w:rsid w:val="00A42057"/>
    <w:rsid w:val="00A471EF"/>
    <w:rsid w:val="00A6063A"/>
    <w:rsid w:val="00A61954"/>
    <w:rsid w:val="00A66949"/>
    <w:rsid w:val="00A772F1"/>
    <w:rsid w:val="00A77FA7"/>
    <w:rsid w:val="00A8145C"/>
    <w:rsid w:val="00A96BD2"/>
    <w:rsid w:val="00A97A2D"/>
    <w:rsid w:val="00AB6898"/>
    <w:rsid w:val="00AB6FA8"/>
    <w:rsid w:val="00AE79DE"/>
    <w:rsid w:val="00B10A1F"/>
    <w:rsid w:val="00B3200A"/>
    <w:rsid w:val="00B46697"/>
    <w:rsid w:val="00B640AE"/>
    <w:rsid w:val="00B739EA"/>
    <w:rsid w:val="00B9725F"/>
    <w:rsid w:val="00BB1010"/>
    <w:rsid w:val="00BB296D"/>
    <w:rsid w:val="00BB70DC"/>
    <w:rsid w:val="00BC3BD6"/>
    <w:rsid w:val="00BE181E"/>
    <w:rsid w:val="00BF73BA"/>
    <w:rsid w:val="00C054AA"/>
    <w:rsid w:val="00C15B16"/>
    <w:rsid w:val="00C21036"/>
    <w:rsid w:val="00C23322"/>
    <w:rsid w:val="00C317FF"/>
    <w:rsid w:val="00C3707D"/>
    <w:rsid w:val="00C4621C"/>
    <w:rsid w:val="00C82DEC"/>
    <w:rsid w:val="00C8594C"/>
    <w:rsid w:val="00C90B06"/>
    <w:rsid w:val="00C946F4"/>
    <w:rsid w:val="00CA17C9"/>
    <w:rsid w:val="00CC3EA3"/>
    <w:rsid w:val="00CE1CAA"/>
    <w:rsid w:val="00CF3C65"/>
    <w:rsid w:val="00D30E9C"/>
    <w:rsid w:val="00D66FEC"/>
    <w:rsid w:val="00D94C7C"/>
    <w:rsid w:val="00DC38FD"/>
    <w:rsid w:val="00DE6F41"/>
    <w:rsid w:val="00DE70B7"/>
    <w:rsid w:val="00DE7EEC"/>
    <w:rsid w:val="00DF1E04"/>
    <w:rsid w:val="00E05554"/>
    <w:rsid w:val="00E20A7A"/>
    <w:rsid w:val="00E22C03"/>
    <w:rsid w:val="00E33D73"/>
    <w:rsid w:val="00E35F74"/>
    <w:rsid w:val="00E64268"/>
    <w:rsid w:val="00E760F4"/>
    <w:rsid w:val="00EB0BD6"/>
    <w:rsid w:val="00EB24EA"/>
    <w:rsid w:val="00EB654A"/>
    <w:rsid w:val="00EB7431"/>
    <w:rsid w:val="00EC428A"/>
    <w:rsid w:val="00ED7DAB"/>
    <w:rsid w:val="00EE4A47"/>
    <w:rsid w:val="00EE5672"/>
    <w:rsid w:val="00EE771C"/>
    <w:rsid w:val="00EF204C"/>
    <w:rsid w:val="00F03778"/>
    <w:rsid w:val="00F12A7C"/>
    <w:rsid w:val="00F40523"/>
    <w:rsid w:val="00F73C69"/>
    <w:rsid w:val="00F77CF2"/>
    <w:rsid w:val="00FB6A10"/>
    <w:rsid w:val="00FE2073"/>
    <w:rsid w:val="00FF241E"/>
    <w:rsid w:val="00FF377C"/>
    <w:rsid w:val="00FF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C9C04"/>
  <w15:chartTrackingRefBased/>
  <w15:docId w15:val="{06AA5FF6-574E-8743-896B-E29412483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3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F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B2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72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0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F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F2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F24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7C3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3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</TotalTime>
  <Pages>12</Pages>
  <Words>1581</Words>
  <Characters>901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, Praful K.</dc:creator>
  <cp:keywords/>
  <dc:description/>
  <cp:lastModifiedBy>Ravi, Praful K.,MBBCHIR, MRCP</cp:lastModifiedBy>
  <cp:revision>13</cp:revision>
  <cp:lastPrinted>2023-09-06T14:27:00Z</cp:lastPrinted>
  <dcterms:created xsi:type="dcterms:W3CDTF">2024-03-20T15:21:00Z</dcterms:created>
  <dcterms:modified xsi:type="dcterms:W3CDTF">2024-03-26T15:21:00Z</dcterms:modified>
</cp:coreProperties>
</file>